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9738C1" w14:textId="08DFE002" w:rsidR="008E1353" w:rsidRPr="008E1353" w:rsidRDefault="008E1353" w:rsidP="00BE091F">
      <w:pPr>
        <w:spacing w:after="0" w:line="240" w:lineRule="auto"/>
        <w:rPr>
          <w:rFonts w:ascii="Arial" w:eastAsia="Calibri" w:hAnsi="Arial" w:cs="Arial"/>
          <w:b/>
          <w:bCs/>
          <w:kern w:val="0"/>
          <w:sz w:val="24"/>
          <w:szCs w:val="24"/>
          <w:u w:val="single"/>
          <w14:ligatures w14:val="none"/>
        </w:rPr>
      </w:pPr>
      <w:r w:rsidRPr="008E1353">
        <w:rPr>
          <w:rFonts w:ascii="Arial" w:eastAsia="Calibri" w:hAnsi="Arial" w:cs="Arial"/>
          <w:b/>
          <w:bCs/>
          <w:kern w:val="0"/>
          <w:sz w:val="24"/>
          <w:szCs w:val="24"/>
          <w:u w:val="single"/>
          <w14:ligatures w14:val="none"/>
        </w:rPr>
        <w:t>SUPPLEMENTAL INFORMATION</w:t>
      </w:r>
    </w:p>
    <w:p w14:paraId="2BE66268" w14:textId="77777777" w:rsidR="008E1353" w:rsidRDefault="008E1353" w:rsidP="00BE091F">
      <w:pPr>
        <w:spacing w:after="0" w:line="240" w:lineRule="auto"/>
        <w:rPr>
          <w:rFonts w:ascii="Arial" w:eastAsia="Calibri" w:hAnsi="Arial" w:cs="Arial"/>
          <w:b/>
          <w:bCs/>
          <w:kern w:val="0"/>
          <w:sz w:val="24"/>
          <w:szCs w:val="24"/>
          <w14:ligatures w14:val="none"/>
        </w:rPr>
      </w:pPr>
    </w:p>
    <w:p w14:paraId="4908780B" w14:textId="77777777" w:rsidR="00741048" w:rsidRPr="00E2305E" w:rsidRDefault="00741048" w:rsidP="00741048">
      <w:pPr>
        <w:spacing w:after="0" w:line="240" w:lineRule="auto"/>
        <w:rPr>
          <w:rFonts w:ascii="Arial" w:hAnsi="Arial" w:cs="Arial"/>
          <w:b/>
          <w:bCs/>
        </w:rPr>
      </w:pPr>
      <w:r w:rsidRPr="00E2305E">
        <w:rPr>
          <w:rFonts w:ascii="Arial" w:hAnsi="Arial" w:cs="Arial"/>
          <w:b/>
          <w:bCs/>
        </w:rPr>
        <w:t xml:space="preserve">Hemoglobin alpha is a </w:t>
      </w:r>
      <w:r>
        <w:rPr>
          <w:rFonts w:ascii="Arial" w:hAnsi="Arial" w:cs="Arial"/>
          <w:b/>
          <w:bCs/>
        </w:rPr>
        <w:t>redox-sensitive mitochondrial-related</w:t>
      </w:r>
      <w:r w:rsidRPr="00E2305E">
        <w:rPr>
          <w:rFonts w:ascii="Arial" w:hAnsi="Arial" w:cs="Arial"/>
          <w:b/>
          <w:bCs/>
        </w:rPr>
        <w:t xml:space="preserve"> protein in T-lymphocytes</w:t>
      </w:r>
    </w:p>
    <w:p w14:paraId="64F22A7E" w14:textId="77777777" w:rsidR="00741048" w:rsidRDefault="00741048" w:rsidP="00741048">
      <w:pPr>
        <w:spacing w:after="0" w:line="240" w:lineRule="auto"/>
        <w:rPr>
          <w:rFonts w:ascii="Arial" w:hAnsi="Arial" w:cs="Arial"/>
        </w:rPr>
      </w:pPr>
    </w:p>
    <w:p w14:paraId="3954FE36" w14:textId="5F16CEDC" w:rsidR="00741048" w:rsidRPr="00E2305E" w:rsidRDefault="00741048" w:rsidP="00741048">
      <w:pPr>
        <w:spacing w:after="0" w:line="240" w:lineRule="auto"/>
        <w:rPr>
          <w:rFonts w:ascii="Arial" w:hAnsi="Arial" w:cs="Arial"/>
        </w:rPr>
      </w:pPr>
      <w:r w:rsidRPr="00B71304">
        <w:rPr>
          <w:rFonts w:ascii="Arial" w:hAnsi="Arial" w:cs="Arial"/>
        </w:rPr>
        <w:t>Emily C. Reed</w:t>
      </w:r>
      <w:r w:rsidRPr="00B71304"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</w:rPr>
        <w:t>, Valeria A. Silva</w:t>
      </w:r>
      <w:r w:rsidRPr="00B71304"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</w:rPr>
        <w:t>, Kristen R. Giebel</w:t>
      </w:r>
      <w:r w:rsidRPr="00B71304"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</w:rPr>
        <w:t>, Tamara Natour</w:t>
      </w:r>
      <w:r w:rsidRPr="00B71304"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</w:rPr>
        <w:t>, Tatlock H. Lauten</w:t>
      </w:r>
      <w:r w:rsidRPr="00B71304"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</w:rPr>
        <w:t>, Caroline N. Jojo</w:t>
      </w:r>
      <w:r w:rsidRPr="00B71304"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</w:rPr>
        <w:t>,</w:t>
      </w:r>
      <w:r w:rsidR="00FA0FFD">
        <w:rPr>
          <w:rFonts w:ascii="Arial" w:hAnsi="Arial" w:cs="Arial"/>
        </w:rPr>
        <w:t xml:space="preserve"> Abigail </w:t>
      </w:r>
      <w:r w:rsidR="008029A6">
        <w:rPr>
          <w:rFonts w:ascii="Arial" w:hAnsi="Arial" w:cs="Arial"/>
        </w:rPr>
        <w:t xml:space="preserve">E. </w:t>
      </w:r>
      <w:r w:rsidR="00FA0FFD">
        <w:rPr>
          <w:rFonts w:ascii="Arial" w:hAnsi="Arial" w:cs="Arial"/>
        </w:rPr>
        <w:t>Schleiker</w:t>
      </w:r>
      <w:r w:rsidR="00FA0FFD"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</w:rPr>
        <w:t xml:space="preserve"> Adam J. Case</w:t>
      </w:r>
      <w:r w:rsidRPr="00B71304"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  <w:vertAlign w:val="superscript"/>
        </w:rPr>
        <w:t>*</w:t>
      </w:r>
      <w:r>
        <w:rPr>
          <w:rFonts w:ascii="Arial" w:hAnsi="Arial" w:cs="Arial"/>
        </w:rPr>
        <w:t>.</w:t>
      </w:r>
    </w:p>
    <w:p w14:paraId="0CA940AD" w14:textId="77777777" w:rsidR="00741048" w:rsidRPr="00B71304" w:rsidRDefault="00741048" w:rsidP="00741048">
      <w:pPr>
        <w:spacing w:after="0" w:line="240" w:lineRule="auto"/>
        <w:rPr>
          <w:rFonts w:ascii="Arial" w:hAnsi="Arial" w:cs="Arial"/>
          <w:b/>
        </w:rPr>
      </w:pPr>
    </w:p>
    <w:p w14:paraId="5422E545" w14:textId="77777777" w:rsidR="00741048" w:rsidRPr="00B71304" w:rsidRDefault="00741048" w:rsidP="00741048">
      <w:pPr>
        <w:spacing w:after="0" w:line="240" w:lineRule="auto"/>
        <w:rPr>
          <w:rFonts w:ascii="Arial" w:hAnsi="Arial" w:cs="Arial"/>
          <w:b/>
        </w:rPr>
      </w:pPr>
      <w:r w:rsidRPr="00B71304">
        <w:rPr>
          <w:rFonts w:ascii="Arial" w:hAnsi="Arial" w:cs="Arial"/>
          <w:b/>
        </w:rPr>
        <w:t>Affiliations:</w:t>
      </w:r>
    </w:p>
    <w:p w14:paraId="59C2594A" w14:textId="77777777" w:rsidR="00741048" w:rsidRPr="00B71304" w:rsidRDefault="00741048" w:rsidP="00741048">
      <w:pPr>
        <w:spacing w:after="0" w:line="240" w:lineRule="auto"/>
        <w:rPr>
          <w:rFonts w:ascii="Arial" w:hAnsi="Arial" w:cs="Arial"/>
        </w:rPr>
      </w:pPr>
      <w:r w:rsidRPr="00B71304">
        <w:rPr>
          <w:rFonts w:ascii="Arial" w:hAnsi="Arial" w:cs="Arial"/>
          <w:vertAlign w:val="superscript"/>
        </w:rPr>
        <w:t>1</w:t>
      </w:r>
      <w:r w:rsidRPr="00B71304">
        <w:rPr>
          <w:rFonts w:ascii="Arial" w:hAnsi="Arial" w:cs="Arial"/>
        </w:rPr>
        <w:t>Department of Psychiatry and Behavioral Sciences, Texas A&amp;M University, Bryan, TX, United States</w:t>
      </w:r>
    </w:p>
    <w:p w14:paraId="0FE841D4" w14:textId="77777777" w:rsidR="00741048" w:rsidRPr="00B71304" w:rsidRDefault="00741048" w:rsidP="00741048">
      <w:pPr>
        <w:spacing w:after="0" w:line="240" w:lineRule="auto"/>
        <w:rPr>
          <w:rFonts w:ascii="Arial" w:hAnsi="Arial" w:cs="Arial"/>
        </w:rPr>
      </w:pPr>
      <w:r w:rsidRPr="00B71304">
        <w:rPr>
          <w:rFonts w:ascii="Arial" w:hAnsi="Arial" w:cs="Arial"/>
          <w:vertAlign w:val="superscript"/>
        </w:rPr>
        <w:t>2</w:t>
      </w:r>
      <w:r w:rsidRPr="00B71304">
        <w:rPr>
          <w:rFonts w:ascii="Arial" w:hAnsi="Arial" w:cs="Arial"/>
        </w:rPr>
        <w:t>Department of Medical Physiology, Texas A&amp;M University, Bryan, TX, United States</w:t>
      </w:r>
    </w:p>
    <w:p w14:paraId="5C32229A" w14:textId="77777777" w:rsidR="00741048" w:rsidRPr="00B71304" w:rsidRDefault="00741048" w:rsidP="00741048">
      <w:pPr>
        <w:spacing w:after="0" w:line="240" w:lineRule="auto"/>
        <w:rPr>
          <w:rFonts w:ascii="Arial" w:hAnsi="Arial" w:cs="Arial"/>
        </w:rPr>
      </w:pPr>
    </w:p>
    <w:p w14:paraId="0A665DD1" w14:textId="77777777" w:rsidR="00741048" w:rsidRPr="00B71304" w:rsidRDefault="00741048" w:rsidP="00741048">
      <w:pPr>
        <w:spacing w:after="0" w:line="240" w:lineRule="auto"/>
        <w:rPr>
          <w:rFonts w:ascii="Arial" w:hAnsi="Arial" w:cs="Arial"/>
        </w:rPr>
      </w:pPr>
    </w:p>
    <w:p w14:paraId="1429D5AC" w14:textId="77777777" w:rsidR="00741048" w:rsidRDefault="00741048" w:rsidP="00741048">
      <w:pPr>
        <w:spacing w:after="0" w:line="240" w:lineRule="auto"/>
        <w:rPr>
          <w:rFonts w:ascii="Arial" w:hAnsi="Arial" w:cs="Arial"/>
          <w:b/>
        </w:rPr>
      </w:pPr>
      <w:r w:rsidRPr="00B71304">
        <w:rPr>
          <w:rFonts w:ascii="Arial" w:hAnsi="Arial" w:cs="Arial"/>
          <w:b/>
        </w:rPr>
        <w:t>*Corresponding author:</w:t>
      </w:r>
    </w:p>
    <w:p w14:paraId="23F6EA8C" w14:textId="77777777" w:rsidR="00741048" w:rsidRPr="00B71304" w:rsidRDefault="00741048" w:rsidP="00741048">
      <w:pPr>
        <w:spacing w:after="0" w:line="240" w:lineRule="auto"/>
        <w:ind w:left="2610"/>
        <w:rPr>
          <w:rFonts w:ascii="Arial" w:hAnsi="Arial" w:cs="Arial"/>
        </w:rPr>
      </w:pPr>
      <w:r w:rsidRPr="00B71304">
        <w:rPr>
          <w:rFonts w:ascii="Arial" w:hAnsi="Arial" w:cs="Arial"/>
        </w:rPr>
        <w:t>Adam J. Case, PhD</w:t>
      </w:r>
    </w:p>
    <w:p w14:paraId="5290C623" w14:textId="77777777" w:rsidR="00741048" w:rsidRPr="00B71304" w:rsidRDefault="00741048" w:rsidP="00741048">
      <w:pPr>
        <w:spacing w:after="0" w:line="240" w:lineRule="auto"/>
        <w:ind w:left="2610"/>
        <w:rPr>
          <w:rFonts w:ascii="Arial" w:hAnsi="Arial" w:cs="Arial"/>
        </w:rPr>
      </w:pPr>
      <w:r w:rsidRPr="00B71304">
        <w:rPr>
          <w:rFonts w:ascii="Arial" w:hAnsi="Arial" w:cs="Arial"/>
        </w:rPr>
        <w:t>Associate Professor</w:t>
      </w:r>
    </w:p>
    <w:p w14:paraId="170E1F48" w14:textId="77777777" w:rsidR="00741048" w:rsidRPr="00B71304" w:rsidRDefault="00741048" w:rsidP="00741048">
      <w:pPr>
        <w:spacing w:after="0" w:line="240" w:lineRule="auto"/>
        <w:ind w:left="2610"/>
        <w:rPr>
          <w:rFonts w:ascii="Arial" w:hAnsi="Arial" w:cs="Arial"/>
        </w:rPr>
      </w:pPr>
      <w:r w:rsidRPr="00B71304">
        <w:rPr>
          <w:rFonts w:ascii="Arial" w:hAnsi="Arial" w:cs="Arial"/>
        </w:rPr>
        <w:t>Department of Psychiatry and Behavioral Sciences</w:t>
      </w:r>
    </w:p>
    <w:p w14:paraId="13D2DC95" w14:textId="77777777" w:rsidR="00741048" w:rsidRPr="00B71304" w:rsidRDefault="00741048" w:rsidP="00741048">
      <w:pPr>
        <w:spacing w:after="0" w:line="240" w:lineRule="auto"/>
        <w:ind w:left="2610"/>
        <w:rPr>
          <w:rFonts w:ascii="Arial" w:hAnsi="Arial" w:cs="Arial"/>
        </w:rPr>
      </w:pPr>
      <w:r w:rsidRPr="00B71304">
        <w:rPr>
          <w:rFonts w:ascii="Arial" w:hAnsi="Arial" w:cs="Arial"/>
        </w:rPr>
        <w:t>Department of Medical Physiology</w:t>
      </w:r>
    </w:p>
    <w:p w14:paraId="1B65084A" w14:textId="77777777" w:rsidR="00741048" w:rsidRPr="00B71304" w:rsidRDefault="00741048" w:rsidP="00741048">
      <w:pPr>
        <w:spacing w:after="0" w:line="240" w:lineRule="auto"/>
        <w:ind w:left="2610"/>
        <w:rPr>
          <w:rFonts w:ascii="Arial" w:hAnsi="Arial" w:cs="Arial"/>
        </w:rPr>
      </w:pPr>
      <w:r w:rsidRPr="00B71304">
        <w:rPr>
          <w:rFonts w:ascii="Arial" w:hAnsi="Arial" w:cs="Arial"/>
        </w:rPr>
        <w:t>8447 Riverside Pkwy</w:t>
      </w:r>
    </w:p>
    <w:p w14:paraId="0DFBAF4A" w14:textId="77777777" w:rsidR="00741048" w:rsidRPr="00B71304" w:rsidRDefault="00741048" w:rsidP="00741048">
      <w:pPr>
        <w:spacing w:after="0" w:line="240" w:lineRule="auto"/>
        <w:ind w:left="2610"/>
        <w:rPr>
          <w:rFonts w:ascii="Arial" w:hAnsi="Arial" w:cs="Arial"/>
        </w:rPr>
      </w:pPr>
      <w:r w:rsidRPr="00B71304">
        <w:rPr>
          <w:rFonts w:ascii="Arial" w:hAnsi="Arial" w:cs="Arial"/>
        </w:rPr>
        <w:t>MREB2 3414</w:t>
      </w:r>
    </w:p>
    <w:p w14:paraId="0B806A66" w14:textId="77777777" w:rsidR="00741048" w:rsidRPr="00B71304" w:rsidRDefault="00741048" w:rsidP="00741048">
      <w:pPr>
        <w:spacing w:after="0" w:line="240" w:lineRule="auto"/>
        <w:ind w:left="2610"/>
        <w:rPr>
          <w:rFonts w:ascii="Arial" w:hAnsi="Arial" w:cs="Arial"/>
        </w:rPr>
      </w:pPr>
      <w:r w:rsidRPr="00B71304">
        <w:rPr>
          <w:rFonts w:ascii="Arial" w:hAnsi="Arial" w:cs="Arial"/>
        </w:rPr>
        <w:t>Bryan, TX 77807</w:t>
      </w:r>
    </w:p>
    <w:p w14:paraId="587E8D97" w14:textId="77777777" w:rsidR="00741048" w:rsidRPr="00B71304" w:rsidRDefault="00741048" w:rsidP="00741048">
      <w:pPr>
        <w:spacing w:after="0" w:line="240" w:lineRule="auto"/>
        <w:ind w:left="2610"/>
        <w:rPr>
          <w:rFonts w:ascii="Arial" w:hAnsi="Arial" w:cs="Arial"/>
        </w:rPr>
      </w:pPr>
      <w:r w:rsidRPr="00B71304">
        <w:rPr>
          <w:rFonts w:ascii="Arial" w:hAnsi="Arial" w:cs="Arial"/>
        </w:rPr>
        <w:t>Phone (979) 436-9709</w:t>
      </w:r>
    </w:p>
    <w:p w14:paraId="0A0ABF16" w14:textId="77777777" w:rsidR="00741048" w:rsidRPr="00B71304" w:rsidRDefault="00741048" w:rsidP="00741048">
      <w:pPr>
        <w:spacing w:after="0" w:line="240" w:lineRule="auto"/>
        <w:ind w:left="2610"/>
        <w:rPr>
          <w:rFonts w:ascii="Arial" w:hAnsi="Arial" w:cs="Arial"/>
        </w:rPr>
      </w:pPr>
      <w:r w:rsidRPr="00B71304">
        <w:rPr>
          <w:rFonts w:ascii="Arial" w:hAnsi="Arial" w:cs="Arial"/>
        </w:rPr>
        <w:t>Fax (979) 436-0062</w:t>
      </w:r>
    </w:p>
    <w:p w14:paraId="595171AD" w14:textId="77777777" w:rsidR="00741048" w:rsidRPr="00B71304" w:rsidRDefault="00741048" w:rsidP="00741048">
      <w:pPr>
        <w:spacing w:after="0" w:line="240" w:lineRule="auto"/>
        <w:ind w:left="2610"/>
        <w:rPr>
          <w:rFonts w:ascii="Arial" w:hAnsi="Arial" w:cs="Arial"/>
        </w:rPr>
      </w:pPr>
      <w:r w:rsidRPr="00B71304">
        <w:rPr>
          <w:rFonts w:ascii="Arial" w:hAnsi="Arial" w:cs="Arial"/>
        </w:rPr>
        <w:t xml:space="preserve">Email: </w:t>
      </w:r>
      <w:hyperlink r:id="rId6" w:history="1">
        <w:r w:rsidRPr="00B71304">
          <w:rPr>
            <w:rStyle w:val="Hyperlink"/>
            <w:rFonts w:ascii="Arial" w:hAnsi="Arial" w:cs="Arial"/>
          </w:rPr>
          <w:t>acase@tamu.edu</w:t>
        </w:r>
      </w:hyperlink>
    </w:p>
    <w:p w14:paraId="2482ED04" w14:textId="77777777" w:rsidR="00741048" w:rsidRPr="00B71304" w:rsidRDefault="00741048" w:rsidP="00741048">
      <w:pPr>
        <w:spacing w:after="0" w:line="240" w:lineRule="auto"/>
        <w:rPr>
          <w:rFonts w:ascii="Arial" w:hAnsi="Arial" w:cs="Arial"/>
          <w:u w:val="single"/>
        </w:rPr>
      </w:pPr>
    </w:p>
    <w:p w14:paraId="4DCB6CE6" w14:textId="77777777" w:rsidR="00741048" w:rsidRPr="00B71304" w:rsidRDefault="00741048" w:rsidP="00741048">
      <w:pPr>
        <w:spacing w:after="0" w:line="240" w:lineRule="auto"/>
        <w:rPr>
          <w:rFonts w:ascii="Arial" w:hAnsi="Arial" w:cs="Arial"/>
          <w:b/>
        </w:rPr>
      </w:pPr>
    </w:p>
    <w:p w14:paraId="62715438" w14:textId="77777777" w:rsidR="00741048" w:rsidRDefault="0074104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E14D32F" w14:textId="213A1C54" w:rsidR="00741048" w:rsidRDefault="00741048" w:rsidP="006B7348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2E3EF0FB" wp14:editId="3033E38B">
            <wp:simplePos x="457200" y="457200"/>
            <wp:positionH relativeFrom="margin">
              <wp:align>center</wp:align>
            </wp:positionH>
            <wp:positionV relativeFrom="margin">
              <wp:align>top</wp:align>
            </wp:positionV>
            <wp:extent cx="5569585" cy="1745615"/>
            <wp:effectExtent l="0" t="0" r="0" b="6985"/>
            <wp:wrapSquare wrapText="bothSides"/>
            <wp:docPr id="6274913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9585" cy="1745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D34E647" w14:textId="77777777" w:rsidR="00741048" w:rsidRDefault="00741048" w:rsidP="006B7348">
      <w:pPr>
        <w:spacing w:after="0" w:line="480" w:lineRule="auto"/>
        <w:rPr>
          <w:rFonts w:ascii="Arial" w:hAnsi="Arial" w:cs="Arial"/>
          <w:b/>
          <w:bCs/>
        </w:rPr>
      </w:pPr>
    </w:p>
    <w:p w14:paraId="57CE1DF0" w14:textId="77777777" w:rsidR="00741048" w:rsidRDefault="00741048" w:rsidP="006B7348">
      <w:pPr>
        <w:spacing w:after="0" w:line="480" w:lineRule="auto"/>
        <w:rPr>
          <w:rFonts w:ascii="Arial" w:hAnsi="Arial" w:cs="Arial"/>
          <w:b/>
          <w:bCs/>
        </w:rPr>
      </w:pPr>
    </w:p>
    <w:p w14:paraId="79E831E5" w14:textId="77777777" w:rsidR="00741048" w:rsidRDefault="00741048" w:rsidP="006B7348">
      <w:pPr>
        <w:spacing w:after="0" w:line="480" w:lineRule="auto"/>
        <w:rPr>
          <w:rFonts w:ascii="Arial" w:hAnsi="Arial" w:cs="Arial"/>
          <w:b/>
          <w:bCs/>
        </w:rPr>
      </w:pPr>
    </w:p>
    <w:p w14:paraId="3044631A" w14:textId="77777777" w:rsidR="00741048" w:rsidRDefault="00741048" w:rsidP="006B7348">
      <w:pPr>
        <w:spacing w:after="0" w:line="480" w:lineRule="auto"/>
        <w:rPr>
          <w:rFonts w:ascii="Arial" w:hAnsi="Arial" w:cs="Arial"/>
          <w:b/>
          <w:bCs/>
        </w:rPr>
      </w:pPr>
    </w:p>
    <w:p w14:paraId="4409349A" w14:textId="77777777" w:rsidR="00741048" w:rsidRDefault="00741048" w:rsidP="006B7348">
      <w:pPr>
        <w:spacing w:after="0" w:line="480" w:lineRule="auto"/>
        <w:rPr>
          <w:rFonts w:ascii="Arial" w:hAnsi="Arial" w:cs="Arial"/>
          <w:b/>
          <w:bCs/>
        </w:rPr>
      </w:pPr>
    </w:p>
    <w:p w14:paraId="0B17C917" w14:textId="111E22A1" w:rsidR="006B7348" w:rsidRDefault="006B7348" w:rsidP="006B7348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Figure 1. </w:t>
      </w:r>
      <w:r w:rsidRPr="004379D0">
        <w:rPr>
          <w:rFonts w:ascii="Arial" w:hAnsi="Arial" w:cs="Arial"/>
          <w:b/>
          <w:bCs/>
        </w:rPr>
        <w:t>Treatments that do not induce Hba-a1 in T-lymphocytes</w:t>
      </w:r>
      <w:r>
        <w:rPr>
          <w:rFonts w:ascii="Arial" w:hAnsi="Arial" w:cs="Arial"/>
          <w:b/>
          <w:bCs/>
        </w:rPr>
        <w:t>. A</w:t>
      </w:r>
      <w:r w:rsidRPr="00946932">
        <w:rPr>
          <w:rFonts w:ascii="Arial" w:hAnsi="Arial" w:cs="Arial"/>
        </w:rPr>
        <w:t>. TK1 cells</w:t>
      </w:r>
      <w:r>
        <w:rPr>
          <w:rFonts w:ascii="Arial" w:hAnsi="Arial" w:cs="Arial"/>
        </w:rPr>
        <w:t xml:space="preserve"> treated with vehicle control (VC) or hemin for 24 hours, then assessed for Hba-a1 mRNA expression by RTqPCR (C: control). </w:t>
      </w:r>
      <w:r w:rsidRPr="005C1F6F">
        <w:rPr>
          <w:rFonts w:ascii="Arial" w:hAnsi="Arial" w:cs="Arial"/>
          <w:b/>
          <w:bCs/>
        </w:rPr>
        <w:t>B</w:t>
      </w:r>
      <w:r>
        <w:rPr>
          <w:rFonts w:ascii="Arial" w:hAnsi="Arial" w:cs="Arial"/>
        </w:rPr>
        <w:t xml:space="preserve">. TK1 cells treated with </w:t>
      </w:r>
      <w:r w:rsidR="009064BF">
        <w:rPr>
          <w:rFonts w:ascii="Arial" w:hAnsi="Arial" w:cs="Arial"/>
        </w:rPr>
        <w:t>e</w:t>
      </w:r>
      <w:r w:rsidRPr="001B56FE">
        <w:rPr>
          <w:rFonts w:ascii="Arial" w:hAnsi="Arial" w:cs="Arial"/>
        </w:rPr>
        <w:t>rythropoietin (EPO)</w:t>
      </w:r>
      <w:r>
        <w:rPr>
          <w:rFonts w:ascii="Arial" w:hAnsi="Arial" w:cs="Arial"/>
        </w:rPr>
        <w:t xml:space="preserve"> for 24 hours assessed for Hba-a1 mRNA expression by RTqPCR (C: control). </w:t>
      </w:r>
      <w:r w:rsidRPr="005C1F6F">
        <w:rPr>
          <w:rFonts w:ascii="Arial" w:hAnsi="Arial" w:cs="Arial"/>
          <w:b/>
          <w:bCs/>
        </w:rPr>
        <w:t>C</w:t>
      </w:r>
      <w:r>
        <w:rPr>
          <w:rFonts w:ascii="Arial" w:hAnsi="Arial" w:cs="Arial"/>
        </w:rPr>
        <w:t xml:space="preserve">. TK1 cells treated with </w:t>
      </w:r>
      <w:r w:rsidRPr="002732B7">
        <w:rPr>
          <w:rFonts w:ascii="Arial" w:hAnsi="Arial" w:cs="Arial"/>
        </w:rPr>
        <w:t>10</w:t>
      </w:r>
      <w:r>
        <w:rPr>
          <w:rFonts w:ascii="Arial" w:hAnsi="Arial" w:cs="Arial"/>
        </w:rPr>
        <w:t xml:space="preserve">µM </w:t>
      </w:r>
      <w:r w:rsidRPr="002732B7">
        <w:rPr>
          <w:rFonts w:ascii="Arial" w:hAnsi="Arial" w:cs="Arial"/>
        </w:rPr>
        <w:t xml:space="preserve">of dopamine (D), norepinephrine (NE), </w:t>
      </w:r>
      <w:r>
        <w:rPr>
          <w:rFonts w:ascii="Arial" w:hAnsi="Arial" w:cs="Arial"/>
        </w:rPr>
        <w:t>or</w:t>
      </w:r>
      <w:r w:rsidRPr="002732B7">
        <w:rPr>
          <w:rFonts w:ascii="Arial" w:hAnsi="Arial" w:cs="Arial"/>
        </w:rPr>
        <w:t xml:space="preserve"> epinephrine (E) </w:t>
      </w:r>
      <w:r>
        <w:rPr>
          <w:rFonts w:ascii="Arial" w:hAnsi="Arial" w:cs="Arial"/>
        </w:rPr>
        <w:t>for 24 hours</w:t>
      </w:r>
      <w:r w:rsidRPr="002732B7">
        <w:rPr>
          <w:rFonts w:ascii="Arial" w:hAnsi="Arial" w:cs="Arial"/>
        </w:rPr>
        <w:t xml:space="preserve"> assessed for </w:t>
      </w:r>
      <w:r>
        <w:rPr>
          <w:rFonts w:ascii="Arial" w:hAnsi="Arial" w:cs="Arial"/>
        </w:rPr>
        <w:t>Hba-a1</w:t>
      </w:r>
      <w:r w:rsidRPr="002732B7">
        <w:rPr>
          <w:rFonts w:ascii="Arial" w:hAnsi="Arial" w:cs="Arial"/>
        </w:rPr>
        <w:t xml:space="preserve"> expression via RTqPCR. (C</w:t>
      </w:r>
      <w:r w:rsidR="00E87AB0">
        <w:rPr>
          <w:rFonts w:ascii="Arial" w:hAnsi="Arial" w:cs="Arial"/>
        </w:rPr>
        <w:t>:</w:t>
      </w:r>
      <w:r w:rsidRPr="002732B7">
        <w:rPr>
          <w:rFonts w:ascii="Arial" w:hAnsi="Arial" w:cs="Arial"/>
        </w:rPr>
        <w:t xml:space="preserve"> control).</w:t>
      </w:r>
      <w:r>
        <w:rPr>
          <w:rFonts w:ascii="Arial" w:hAnsi="Arial" w:cs="Arial"/>
        </w:rPr>
        <w:t xml:space="preserve"> Statistics (not significant, not shown) by 1-way ANOVA (</w:t>
      </w:r>
      <w:r w:rsidRPr="0039145C">
        <w:rPr>
          <w:rFonts w:ascii="Arial" w:hAnsi="Arial" w:cs="Arial"/>
          <w:b/>
          <w:bCs/>
        </w:rPr>
        <w:t>A-C</w:t>
      </w:r>
      <w:r>
        <w:rPr>
          <w:rFonts w:ascii="Arial" w:hAnsi="Arial" w:cs="Arial"/>
        </w:rPr>
        <w:t>).</w:t>
      </w:r>
    </w:p>
    <w:p w14:paraId="0B2C8B2E" w14:textId="46E40A86" w:rsidR="005E2E66" w:rsidRDefault="005E2E6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57493F7" w14:textId="47F03989" w:rsidR="005E2E66" w:rsidRDefault="005E2E66" w:rsidP="006B7348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4874BC57" wp14:editId="426F0FCB">
            <wp:simplePos x="457200" y="457200"/>
            <wp:positionH relativeFrom="margin">
              <wp:align>center</wp:align>
            </wp:positionH>
            <wp:positionV relativeFrom="margin">
              <wp:align>top</wp:align>
            </wp:positionV>
            <wp:extent cx="5700395" cy="1811020"/>
            <wp:effectExtent l="0" t="0" r="0" b="0"/>
            <wp:wrapSquare wrapText="bothSides"/>
            <wp:docPr id="58483186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0395" cy="1811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9EE3D46" w14:textId="77777777" w:rsidR="005E2E66" w:rsidRPr="008F0450" w:rsidRDefault="005E2E66" w:rsidP="006B7348">
      <w:pPr>
        <w:spacing w:after="0" w:line="480" w:lineRule="auto"/>
        <w:rPr>
          <w:rFonts w:ascii="Arial" w:hAnsi="Arial" w:cs="Arial"/>
        </w:rPr>
      </w:pPr>
    </w:p>
    <w:p w14:paraId="2A8A200B" w14:textId="77777777" w:rsidR="006B7348" w:rsidRDefault="006B7348" w:rsidP="006B7348">
      <w:pPr>
        <w:spacing w:after="0" w:line="480" w:lineRule="auto"/>
        <w:rPr>
          <w:rFonts w:ascii="Arial" w:hAnsi="Arial" w:cs="Arial"/>
        </w:rPr>
      </w:pPr>
    </w:p>
    <w:p w14:paraId="5BE62724" w14:textId="77777777" w:rsidR="005E2E66" w:rsidRDefault="005E2E66" w:rsidP="006B7348">
      <w:pPr>
        <w:spacing w:after="0" w:line="480" w:lineRule="auto"/>
        <w:rPr>
          <w:rFonts w:ascii="Arial" w:hAnsi="Arial" w:cs="Arial"/>
          <w:b/>
          <w:bCs/>
        </w:rPr>
      </w:pPr>
    </w:p>
    <w:p w14:paraId="54782C08" w14:textId="77777777" w:rsidR="005E2E66" w:rsidRDefault="005E2E66" w:rsidP="006B7348">
      <w:pPr>
        <w:spacing w:after="0" w:line="480" w:lineRule="auto"/>
        <w:rPr>
          <w:rFonts w:ascii="Arial" w:hAnsi="Arial" w:cs="Arial"/>
          <w:b/>
          <w:bCs/>
        </w:rPr>
      </w:pPr>
    </w:p>
    <w:p w14:paraId="625E4A84" w14:textId="77777777" w:rsidR="005E2E66" w:rsidRDefault="005E2E66" w:rsidP="006B7348">
      <w:pPr>
        <w:spacing w:after="0" w:line="480" w:lineRule="auto"/>
        <w:rPr>
          <w:rFonts w:ascii="Arial" w:hAnsi="Arial" w:cs="Arial"/>
          <w:b/>
          <w:bCs/>
        </w:rPr>
      </w:pPr>
    </w:p>
    <w:p w14:paraId="0FFC11AD" w14:textId="11485179" w:rsidR="006B7348" w:rsidRDefault="006B7348" w:rsidP="006B7348">
      <w:pPr>
        <w:spacing w:after="0" w:line="480" w:lineRule="auto"/>
        <w:rPr>
          <w:rFonts w:ascii="Arial" w:hAnsi="Arial" w:cs="Arial"/>
        </w:rPr>
      </w:pPr>
      <w:r w:rsidRPr="002E3E92">
        <w:rPr>
          <w:rFonts w:ascii="Arial" w:hAnsi="Arial" w:cs="Arial"/>
          <w:b/>
          <w:bCs/>
        </w:rPr>
        <w:t>Supplemental Figure 2</w:t>
      </w:r>
      <w:r w:rsidR="00F75805">
        <w:rPr>
          <w:rFonts w:ascii="Arial" w:hAnsi="Arial" w:cs="Arial"/>
          <w:b/>
          <w:bCs/>
        </w:rPr>
        <w:t xml:space="preserve">. </w:t>
      </w:r>
      <w:r w:rsidRPr="002E3E92">
        <w:rPr>
          <w:rFonts w:ascii="Arial" w:hAnsi="Arial" w:cs="Arial"/>
          <w:b/>
          <w:bCs/>
        </w:rPr>
        <w:t>A.</w:t>
      </w:r>
      <w:r w:rsidRPr="002E3E92">
        <w:rPr>
          <w:rFonts w:ascii="Arial" w:hAnsi="Arial" w:cs="Arial"/>
        </w:rPr>
        <w:t xml:space="preserve"> </w:t>
      </w:r>
      <w:r w:rsidR="00B94356">
        <w:rPr>
          <w:rFonts w:ascii="Arial" w:hAnsi="Arial" w:cs="Arial"/>
        </w:rPr>
        <w:t>Mouse naïve splenic</w:t>
      </w:r>
      <w:r w:rsidRPr="002E3E92">
        <w:rPr>
          <w:rFonts w:ascii="Arial" w:hAnsi="Arial" w:cs="Arial"/>
        </w:rPr>
        <w:t xml:space="preserve"> T-lymphocytes activated in the presence of phorbol myristate acetate (PMA) and ionomycin for 24 hours and Hba-a1 mRNA expression assessed by RTqPCR. </w:t>
      </w:r>
      <w:r w:rsidRPr="002E3E92">
        <w:rPr>
          <w:rFonts w:ascii="Arial" w:hAnsi="Arial" w:cs="Arial"/>
          <w:b/>
          <w:bCs/>
        </w:rPr>
        <w:t>B</w:t>
      </w:r>
      <w:r w:rsidRPr="002E3E92">
        <w:rPr>
          <w:rFonts w:ascii="Arial" w:hAnsi="Arial" w:cs="Arial"/>
        </w:rPr>
        <w:t>. TK1 cells treated with 15</w:t>
      </w:r>
      <w:r w:rsidR="00B94356">
        <w:rPr>
          <w:rFonts w:ascii="Arial" w:hAnsi="Arial" w:cs="Arial"/>
        </w:rPr>
        <w:t xml:space="preserve"> </w:t>
      </w:r>
      <w:r w:rsidRPr="002E3E92">
        <w:rPr>
          <w:rFonts w:ascii="Arial" w:hAnsi="Arial" w:cs="Arial"/>
        </w:rPr>
        <w:t>ng/mL transforming growth factor beta (TGFβ) or 150</w:t>
      </w:r>
      <w:r w:rsidR="00B94356">
        <w:rPr>
          <w:rFonts w:ascii="Arial" w:hAnsi="Arial" w:cs="Arial"/>
        </w:rPr>
        <w:t xml:space="preserve"> </w:t>
      </w:r>
      <w:r w:rsidRPr="002E3E92">
        <w:rPr>
          <w:rFonts w:ascii="Arial" w:hAnsi="Arial" w:cs="Arial"/>
        </w:rPr>
        <w:t>ng/µL IL-2 assessed for Hba-a1 expression via RTqPCR. (C: control).</w:t>
      </w:r>
      <w:r w:rsidRPr="008035B9">
        <w:rPr>
          <w:rFonts w:ascii="Arial" w:hAnsi="Arial" w:cs="Arial"/>
          <w:b/>
          <w:bCs/>
        </w:rPr>
        <w:t xml:space="preserve"> C</w:t>
      </w:r>
      <w:r w:rsidRPr="002E3E92">
        <w:rPr>
          <w:rFonts w:ascii="Arial" w:hAnsi="Arial" w:cs="Arial"/>
        </w:rPr>
        <w:t xml:space="preserve">. TK1 cells </w:t>
      </w:r>
      <w:r>
        <w:rPr>
          <w:rFonts w:ascii="Arial" w:hAnsi="Arial" w:cs="Arial"/>
        </w:rPr>
        <w:t xml:space="preserve">transfected with GFP control virus (GFP control) or Hba-a1 overexpression virus (MOI 5, MOI 10) assessed for Hba-a1 mRNA by RTqPCR. </w:t>
      </w:r>
      <w:r w:rsidRPr="002E3E92">
        <w:rPr>
          <w:rFonts w:ascii="Arial" w:hAnsi="Arial" w:cs="Arial"/>
        </w:rPr>
        <w:t xml:space="preserve">Statistics by Student’s </w:t>
      </w:r>
      <w:r>
        <w:rPr>
          <w:rFonts w:ascii="Arial" w:hAnsi="Arial" w:cs="Arial"/>
        </w:rPr>
        <w:t>t</w:t>
      </w:r>
      <w:r w:rsidRPr="002E3E92">
        <w:rPr>
          <w:rFonts w:ascii="Arial" w:hAnsi="Arial" w:cs="Arial"/>
        </w:rPr>
        <w:t>-test (</w:t>
      </w:r>
      <w:r w:rsidRPr="002E3E92">
        <w:rPr>
          <w:rFonts w:ascii="Arial" w:hAnsi="Arial" w:cs="Arial"/>
          <w:b/>
          <w:bCs/>
        </w:rPr>
        <w:t>A</w:t>
      </w:r>
      <w:r w:rsidRPr="002E3E92">
        <w:rPr>
          <w:rFonts w:ascii="Arial" w:hAnsi="Arial" w:cs="Arial"/>
        </w:rPr>
        <w:t>) or 1-way ANOVA (</w:t>
      </w:r>
      <w:r w:rsidRPr="002E3E92">
        <w:rPr>
          <w:rFonts w:ascii="Arial" w:hAnsi="Arial" w:cs="Arial"/>
          <w:b/>
          <w:bCs/>
        </w:rPr>
        <w:t>B-C</w:t>
      </w:r>
      <w:r w:rsidRPr="002E3E92">
        <w:rPr>
          <w:rFonts w:ascii="Arial" w:hAnsi="Arial" w:cs="Arial"/>
        </w:rPr>
        <w:t xml:space="preserve">, </w:t>
      </w:r>
      <w:r w:rsidR="00A10C85">
        <w:rPr>
          <w:rFonts w:ascii="Arial" w:hAnsi="Arial" w:cs="Arial"/>
        </w:rPr>
        <w:t xml:space="preserve">not significant, </w:t>
      </w:r>
      <w:r>
        <w:rPr>
          <w:rFonts w:ascii="Arial" w:hAnsi="Arial" w:cs="Arial"/>
        </w:rPr>
        <w:t>statistics</w:t>
      </w:r>
      <w:r w:rsidRPr="002E3E92">
        <w:rPr>
          <w:rFonts w:ascii="Arial" w:hAnsi="Arial" w:cs="Arial"/>
        </w:rPr>
        <w:t xml:space="preserve"> not shown).</w:t>
      </w:r>
    </w:p>
    <w:p w14:paraId="5F6753F5" w14:textId="1A0CB8D2" w:rsidR="005E2E66" w:rsidRDefault="005E2E6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51B0975" w14:textId="484927E5" w:rsidR="005E2E66" w:rsidRDefault="005E2E66" w:rsidP="006B7348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4AC740BC" wp14:editId="445D1803">
            <wp:simplePos x="457200" y="457200"/>
            <wp:positionH relativeFrom="margin">
              <wp:align>center</wp:align>
            </wp:positionH>
            <wp:positionV relativeFrom="margin">
              <wp:align>top</wp:align>
            </wp:positionV>
            <wp:extent cx="4185920" cy="1525905"/>
            <wp:effectExtent l="0" t="0" r="5080" b="0"/>
            <wp:wrapSquare wrapText="bothSides"/>
            <wp:docPr id="113839091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5920" cy="1525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9F5A59B" w14:textId="77777777" w:rsidR="005E2E66" w:rsidRPr="002E3E92" w:rsidRDefault="005E2E66" w:rsidP="006B7348">
      <w:pPr>
        <w:spacing w:after="0" w:line="480" w:lineRule="auto"/>
        <w:rPr>
          <w:rFonts w:ascii="Arial" w:hAnsi="Arial" w:cs="Arial"/>
        </w:rPr>
      </w:pPr>
    </w:p>
    <w:p w14:paraId="543EDEDB" w14:textId="77777777" w:rsidR="006B7348" w:rsidRPr="00BA5923" w:rsidRDefault="006B7348" w:rsidP="006B7348">
      <w:pPr>
        <w:spacing w:after="0" w:line="480" w:lineRule="auto"/>
        <w:rPr>
          <w:rFonts w:ascii="Arial" w:hAnsi="Arial" w:cs="Arial"/>
        </w:rPr>
      </w:pPr>
    </w:p>
    <w:p w14:paraId="3059C2C5" w14:textId="77777777" w:rsidR="005E2E66" w:rsidRDefault="005E2E66" w:rsidP="006B7348">
      <w:pPr>
        <w:rPr>
          <w:rFonts w:ascii="Arial" w:hAnsi="Arial" w:cs="Arial"/>
          <w:b/>
          <w:bCs/>
        </w:rPr>
      </w:pPr>
    </w:p>
    <w:p w14:paraId="3CEF3536" w14:textId="77777777" w:rsidR="005E2E66" w:rsidRDefault="005E2E66" w:rsidP="006B7348">
      <w:pPr>
        <w:rPr>
          <w:rFonts w:ascii="Arial" w:hAnsi="Arial" w:cs="Arial"/>
          <w:b/>
          <w:bCs/>
        </w:rPr>
      </w:pPr>
    </w:p>
    <w:p w14:paraId="0A4F05BB" w14:textId="77777777" w:rsidR="005E2E66" w:rsidRDefault="005E2E66" w:rsidP="006B7348">
      <w:pPr>
        <w:rPr>
          <w:rFonts w:ascii="Arial" w:hAnsi="Arial" w:cs="Arial"/>
          <w:b/>
          <w:bCs/>
        </w:rPr>
      </w:pPr>
    </w:p>
    <w:p w14:paraId="023615BA" w14:textId="1C9FE9BE" w:rsidR="008E1353" w:rsidRDefault="006B7348" w:rsidP="005E2E66">
      <w:pPr>
        <w:spacing w:line="480" w:lineRule="auto"/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</w:rPr>
      </w:pPr>
      <w:r>
        <w:rPr>
          <w:rFonts w:ascii="Arial" w:hAnsi="Arial" w:cs="Arial"/>
          <w:b/>
          <w:bCs/>
        </w:rPr>
        <w:t>Supplemental Figure 3</w:t>
      </w:r>
      <w:r w:rsidR="00A10C85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Pr="00995FB3">
        <w:rPr>
          <w:rFonts w:ascii="Arial" w:hAnsi="Arial" w:cs="Arial"/>
          <w:b/>
          <w:bCs/>
        </w:rPr>
        <w:t>Known redox transcription factors that do not appear to increase Hba-a1 mRNA expression in T-lymphocytes</w:t>
      </w:r>
      <w:r>
        <w:rPr>
          <w:rFonts w:ascii="Arial" w:hAnsi="Arial" w:cs="Arial"/>
          <w:b/>
          <w:bCs/>
        </w:rPr>
        <w:t>. A</w:t>
      </w:r>
      <w:r>
        <w:rPr>
          <w:rFonts w:ascii="Arial" w:hAnsi="Arial" w:cs="Arial"/>
        </w:rPr>
        <w:t xml:space="preserve">. TK1 cells treated with </w:t>
      </w:r>
      <w:r w:rsidRPr="002732B7">
        <w:rPr>
          <w:rFonts w:ascii="Arial" w:hAnsi="Arial" w:cs="Arial"/>
        </w:rPr>
        <w:t>activator protein-1</w:t>
      </w:r>
      <w:r>
        <w:rPr>
          <w:rFonts w:ascii="Arial" w:hAnsi="Arial" w:cs="Arial"/>
        </w:rPr>
        <w:t xml:space="preserve"> (AP1)</w:t>
      </w:r>
      <w:r w:rsidRPr="002732B7">
        <w:rPr>
          <w:rFonts w:ascii="Arial" w:hAnsi="Arial" w:cs="Arial"/>
        </w:rPr>
        <w:t xml:space="preserve"> inhibitor T-5224</w:t>
      </w:r>
      <w:r>
        <w:rPr>
          <w:rFonts w:ascii="Arial" w:hAnsi="Arial" w:cs="Arial"/>
        </w:rPr>
        <w:t xml:space="preserve"> incubated for 30 minutes and treated with </w:t>
      </w:r>
      <w:r w:rsidRPr="002732B7">
        <w:rPr>
          <w:rFonts w:ascii="Arial" w:hAnsi="Arial" w:cs="Arial"/>
        </w:rPr>
        <w:t>± 250</w:t>
      </w:r>
      <w:r w:rsidRPr="00506C36">
        <w:rPr>
          <w:rFonts w:ascii="Arial" w:hAnsi="Arial" w:cs="Arial"/>
        </w:rPr>
        <w:t>µ</w:t>
      </w:r>
      <w:r w:rsidRPr="002732B7">
        <w:rPr>
          <w:rFonts w:ascii="Arial" w:hAnsi="Arial" w:cs="Arial"/>
        </w:rPr>
        <w:t>M H</w:t>
      </w:r>
      <w:r w:rsidRPr="00AE1414">
        <w:rPr>
          <w:rFonts w:ascii="Arial" w:hAnsi="Arial" w:cs="Arial"/>
          <w:vertAlign w:val="subscript"/>
        </w:rPr>
        <w:t>2</w:t>
      </w:r>
      <w:r w:rsidRPr="002732B7">
        <w:rPr>
          <w:rFonts w:ascii="Arial" w:hAnsi="Arial" w:cs="Arial"/>
        </w:rPr>
        <w:t>O</w:t>
      </w:r>
      <w:r w:rsidRPr="00AE1414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  <w:vertAlign w:val="subscript"/>
        </w:rPr>
        <w:t xml:space="preserve"> </w:t>
      </w:r>
      <w:r>
        <w:rPr>
          <w:rFonts w:ascii="Arial" w:hAnsi="Arial" w:cs="Arial"/>
        </w:rPr>
        <w:t xml:space="preserve">for 6 hours. </w:t>
      </w:r>
      <w:r w:rsidRPr="002732B7">
        <w:rPr>
          <w:rFonts w:ascii="Arial" w:hAnsi="Arial" w:cs="Arial"/>
        </w:rPr>
        <w:t>Hba</w:t>
      </w:r>
      <w:r>
        <w:rPr>
          <w:rFonts w:ascii="Arial" w:hAnsi="Arial" w:cs="Arial"/>
        </w:rPr>
        <w:t>-a1</w:t>
      </w:r>
      <w:r w:rsidRPr="002732B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RNA</w:t>
      </w:r>
      <w:r w:rsidRPr="002732B7">
        <w:rPr>
          <w:rFonts w:ascii="Arial" w:hAnsi="Arial" w:cs="Arial"/>
        </w:rPr>
        <w:t xml:space="preserve"> assessed via RTqPCR.</w:t>
      </w:r>
      <w:r>
        <w:rPr>
          <w:rFonts w:ascii="Arial" w:hAnsi="Arial" w:cs="Arial"/>
        </w:rPr>
        <w:t xml:space="preserve"> </w:t>
      </w:r>
      <w:r w:rsidRPr="0065642C">
        <w:rPr>
          <w:rFonts w:ascii="Arial" w:hAnsi="Arial" w:cs="Arial"/>
          <w:b/>
          <w:bCs/>
        </w:rPr>
        <w:t>B</w:t>
      </w:r>
      <w:r>
        <w:rPr>
          <w:rFonts w:ascii="Arial" w:hAnsi="Arial" w:cs="Arial"/>
        </w:rPr>
        <w:t xml:space="preserve">. TK1 cells treated with </w:t>
      </w:r>
      <w:r w:rsidRPr="006D5A50">
        <w:rPr>
          <w:rFonts w:ascii="Arial" w:hAnsi="Arial" w:cs="Arial"/>
        </w:rPr>
        <w:t>5</w:t>
      </w:r>
      <w:r w:rsidR="00993F3C">
        <w:rPr>
          <w:rFonts w:ascii="Arial" w:hAnsi="Arial" w:cs="Arial"/>
        </w:rPr>
        <w:t xml:space="preserve"> </w:t>
      </w:r>
      <w:r w:rsidRPr="006D5A50">
        <w:rPr>
          <w:rFonts w:ascii="Arial" w:hAnsi="Arial" w:cs="Arial"/>
        </w:rPr>
        <w:t xml:space="preserve">µM tert-butylhydroquinone (t-BHQ) for 6 hours at 37°C assessed for Hba-a1 </w:t>
      </w:r>
      <w:r>
        <w:rPr>
          <w:rFonts w:ascii="Arial" w:hAnsi="Arial" w:cs="Arial"/>
        </w:rPr>
        <w:t>mRNA by</w:t>
      </w:r>
      <w:r w:rsidRPr="006D5A50">
        <w:rPr>
          <w:rFonts w:ascii="Arial" w:hAnsi="Arial" w:cs="Arial"/>
        </w:rPr>
        <w:t xml:space="preserve"> RTqPCR.</w:t>
      </w:r>
      <w:r>
        <w:rPr>
          <w:rFonts w:ascii="Arial" w:hAnsi="Arial" w:cs="Arial"/>
        </w:rPr>
        <w:t xml:space="preserve"> Statistics (not significant, not shown) by 2-way ANOVA (</w:t>
      </w:r>
      <w:r w:rsidRPr="0065642C">
        <w:rPr>
          <w:rFonts w:ascii="Arial" w:hAnsi="Arial" w:cs="Arial"/>
          <w:b/>
          <w:bCs/>
        </w:rPr>
        <w:t>A</w:t>
      </w:r>
      <w:r>
        <w:rPr>
          <w:rFonts w:ascii="Arial" w:hAnsi="Arial" w:cs="Arial"/>
        </w:rPr>
        <w:t>) or Student’s t-test (</w:t>
      </w:r>
      <w:r w:rsidRPr="0065642C">
        <w:rPr>
          <w:rFonts w:ascii="Arial" w:hAnsi="Arial" w:cs="Arial"/>
          <w:b/>
          <w:bCs/>
        </w:rPr>
        <w:t>B</w:t>
      </w:r>
      <w:r>
        <w:rPr>
          <w:rFonts w:ascii="Arial" w:hAnsi="Arial" w:cs="Arial"/>
        </w:rPr>
        <w:t>).</w:t>
      </w:r>
    </w:p>
    <w:sectPr w:rsidR="008E1353" w:rsidSect="007F33B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AE5A35"/>
    <w:multiLevelType w:val="hybridMultilevel"/>
    <w:tmpl w:val="018A70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1F4BFB"/>
    <w:multiLevelType w:val="hybridMultilevel"/>
    <w:tmpl w:val="F754DE5E"/>
    <w:lvl w:ilvl="0" w:tplc="1D326E1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2F1955"/>
    <w:multiLevelType w:val="hybridMultilevel"/>
    <w:tmpl w:val="60422756"/>
    <w:lvl w:ilvl="0" w:tplc="C644C5E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D13662"/>
    <w:multiLevelType w:val="multilevel"/>
    <w:tmpl w:val="CE868220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isLgl/>
      <w:lvlText w:val="%1.%2"/>
      <w:lvlJc w:val="left"/>
      <w:pPr>
        <w:ind w:left="1090" w:hanging="370"/>
      </w:pPr>
      <w:rPr>
        <w:rFonts w:ascii="Arial" w:hAnsi="Arial" w:cs="Arial" w:hint="default"/>
        <w:color w:val="212121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ascii="Arial" w:hAnsi="Arial" w:cs="Arial" w:hint="default"/>
        <w:color w:val="212121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ascii="Arial" w:hAnsi="Arial" w:cs="Arial" w:hint="default"/>
        <w:color w:val="212121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ascii="Arial" w:hAnsi="Arial" w:cs="Arial" w:hint="default"/>
        <w:color w:val="212121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ascii="Arial" w:hAnsi="Arial" w:cs="Arial" w:hint="default"/>
        <w:color w:val="212121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ascii="Arial" w:hAnsi="Arial" w:cs="Arial" w:hint="default"/>
        <w:color w:val="212121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ascii="Arial" w:hAnsi="Arial" w:cs="Arial" w:hint="default"/>
        <w:color w:val="212121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ascii="Arial" w:hAnsi="Arial" w:cs="Arial" w:hint="default"/>
        <w:color w:val="212121"/>
      </w:rPr>
    </w:lvl>
  </w:abstractNum>
  <w:num w:numId="1" w16cid:durableId="287782728">
    <w:abstractNumId w:val="0"/>
  </w:num>
  <w:num w:numId="2" w16cid:durableId="119109318">
    <w:abstractNumId w:val="3"/>
  </w:num>
  <w:num w:numId="3" w16cid:durableId="1385064898">
    <w:abstractNumId w:val="1"/>
  </w:num>
  <w:num w:numId="4" w16cid:durableId="21204464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 Behavior and Imm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95536"/>
    <w:rsid w:val="0000228F"/>
    <w:rsid w:val="00002AB2"/>
    <w:rsid w:val="000031F4"/>
    <w:rsid w:val="00003775"/>
    <w:rsid w:val="0000614B"/>
    <w:rsid w:val="00010C1D"/>
    <w:rsid w:val="00010D03"/>
    <w:rsid w:val="00012A45"/>
    <w:rsid w:val="00012C0F"/>
    <w:rsid w:val="00013672"/>
    <w:rsid w:val="00016567"/>
    <w:rsid w:val="00020ACC"/>
    <w:rsid w:val="000213F6"/>
    <w:rsid w:val="000258E6"/>
    <w:rsid w:val="00027011"/>
    <w:rsid w:val="00030265"/>
    <w:rsid w:val="00030FF1"/>
    <w:rsid w:val="00033007"/>
    <w:rsid w:val="0003359D"/>
    <w:rsid w:val="00035891"/>
    <w:rsid w:val="00035FE8"/>
    <w:rsid w:val="000369CE"/>
    <w:rsid w:val="000408C5"/>
    <w:rsid w:val="00040FA6"/>
    <w:rsid w:val="000419F8"/>
    <w:rsid w:val="00042976"/>
    <w:rsid w:val="000451B1"/>
    <w:rsid w:val="00046A17"/>
    <w:rsid w:val="000472B7"/>
    <w:rsid w:val="00047401"/>
    <w:rsid w:val="00047D16"/>
    <w:rsid w:val="00047EB2"/>
    <w:rsid w:val="00051818"/>
    <w:rsid w:val="0005591C"/>
    <w:rsid w:val="00056239"/>
    <w:rsid w:val="00056504"/>
    <w:rsid w:val="00060874"/>
    <w:rsid w:val="00060D98"/>
    <w:rsid w:val="000634FA"/>
    <w:rsid w:val="000638CB"/>
    <w:rsid w:val="0006472D"/>
    <w:rsid w:val="0006528E"/>
    <w:rsid w:val="00066B98"/>
    <w:rsid w:val="00066E57"/>
    <w:rsid w:val="00070F6E"/>
    <w:rsid w:val="000750A4"/>
    <w:rsid w:val="00075390"/>
    <w:rsid w:val="000756DE"/>
    <w:rsid w:val="00075C52"/>
    <w:rsid w:val="00076483"/>
    <w:rsid w:val="00076ADB"/>
    <w:rsid w:val="000773E4"/>
    <w:rsid w:val="000779C8"/>
    <w:rsid w:val="00081F37"/>
    <w:rsid w:val="000820B2"/>
    <w:rsid w:val="0008222E"/>
    <w:rsid w:val="00082C49"/>
    <w:rsid w:val="0008316A"/>
    <w:rsid w:val="00087194"/>
    <w:rsid w:val="00090AFB"/>
    <w:rsid w:val="00094CCF"/>
    <w:rsid w:val="000969F6"/>
    <w:rsid w:val="000A2123"/>
    <w:rsid w:val="000A3217"/>
    <w:rsid w:val="000A473B"/>
    <w:rsid w:val="000A4E05"/>
    <w:rsid w:val="000A58A4"/>
    <w:rsid w:val="000A6848"/>
    <w:rsid w:val="000A6BDD"/>
    <w:rsid w:val="000A76B3"/>
    <w:rsid w:val="000B031A"/>
    <w:rsid w:val="000B33BD"/>
    <w:rsid w:val="000B3554"/>
    <w:rsid w:val="000B38ED"/>
    <w:rsid w:val="000B4845"/>
    <w:rsid w:val="000B50DB"/>
    <w:rsid w:val="000B53CD"/>
    <w:rsid w:val="000B6534"/>
    <w:rsid w:val="000B6C9D"/>
    <w:rsid w:val="000C09BD"/>
    <w:rsid w:val="000C183B"/>
    <w:rsid w:val="000C297E"/>
    <w:rsid w:val="000C3AE9"/>
    <w:rsid w:val="000D2AF9"/>
    <w:rsid w:val="000D42F2"/>
    <w:rsid w:val="000D579B"/>
    <w:rsid w:val="000D5ECE"/>
    <w:rsid w:val="000E01CF"/>
    <w:rsid w:val="000E2EE5"/>
    <w:rsid w:val="000E2F77"/>
    <w:rsid w:val="000E2FED"/>
    <w:rsid w:val="000E394B"/>
    <w:rsid w:val="000E4134"/>
    <w:rsid w:val="000E4414"/>
    <w:rsid w:val="000E6913"/>
    <w:rsid w:val="000E7C95"/>
    <w:rsid w:val="000F04D4"/>
    <w:rsid w:val="000F0A18"/>
    <w:rsid w:val="000F25B4"/>
    <w:rsid w:val="000F3724"/>
    <w:rsid w:val="000F4A16"/>
    <w:rsid w:val="000F6F70"/>
    <w:rsid w:val="00100261"/>
    <w:rsid w:val="00102072"/>
    <w:rsid w:val="00110162"/>
    <w:rsid w:val="0011032C"/>
    <w:rsid w:val="001136D0"/>
    <w:rsid w:val="00114521"/>
    <w:rsid w:val="00114EE1"/>
    <w:rsid w:val="0011526E"/>
    <w:rsid w:val="0011627E"/>
    <w:rsid w:val="001210A6"/>
    <w:rsid w:val="00122921"/>
    <w:rsid w:val="001238A7"/>
    <w:rsid w:val="00123D92"/>
    <w:rsid w:val="00125260"/>
    <w:rsid w:val="001262F3"/>
    <w:rsid w:val="00127057"/>
    <w:rsid w:val="00127739"/>
    <w:rsid w:val="00131CBA"/>
    <w:rsid w:val="001343F0"/>
    <w:rsid w:val="001346F8"/>
    <w:rsid w:val="00136A09"/>
    <w:rsid w:val="00140419"/>
    <w:rsid w:val="00141E68"/>
    <w:rsid w:val="00143CAE"/>
    <w:rsid w:val="0014421E"/>
    <w:rsid w:val="00144B42"/>
    <w:rsid w:val="001514AF"/>
    <w:rsid w:val="00152068"/>
    <w:rsid w:val="00156679"/>
    <w:rsid w:val="00160CC4"/>
    <w:rsid w:val="00161771"/>
    <w:rsid w:val="00164971"/>
    <w:rsid w:val="001656AC"/>
    <w:rsid w:val="00165AEB"/>
    <w:rsid w:val="001662FC"/>
    <w:rsid w:val="0017025C"/>
    <w:rsid w:val="00170475"/>
    <w:rsid w:val="00170C2C"/>
    <w:rsid w:val="00171608"/>
    <w:rsid w:val="001722B9"/>
    <w:rsid w:val="00175834"/>
    <w:rsid w:val="00176B88"/>
    <w:rsid w:val="00183563"/>
    <w:rsid w:val="00184E42"/>
    <w:rsid w:val="00184E6A"/>
    <w:rsid w:val="00185F06"/>
    <w:rsid w:val="00186EED"/>
    <w:rsid w:val="00187256"/>
    <w:rsid w:val="00190691"/>
    <w:rsid w:val="00190793"/>
    <w:rsid w:val="00191458"/>
    <w:rsid w:val="0019282C"/>
    <w:rsid w:val="0019325E"/>
    <w:rsid w:val="001937A2"/>
    <w:rsid w:val="00193B16"/>
    <w:rsid w:val="001942A0"/>
    <w:rsid w:val="00194638"/>
    <w:rsid w:val="001954E0"/>
    <w:rsid w:val="00195F6F"/>
    <w:rsid w:val="001A07A7"/>
    <w:rsid w:val="001A286E"/>
    <w:rsid w:val="001A37E6"/>
    <w:rsid w:val="001A3F02"/>
    <w:rsid w:val="001A4F46"/>
    <w:rsid w:val="001A69E6"/>
    <w:rsid w:val="001A6DBB"/>
    <w:rsid w:val="001B088F"/>
    <w:rsid w:val="001B0CFB"/>
    <w:rsid w:val="001B5066"/>
    <w:rsid w:val="001B5C8C"/>
    <w:rsid w:val="001B6F37"/>
    <w:rsid w:val="001B710F"/>
    <w:rsid w:val="001B7DB2"/>
    <w:rsid w:val="001C16BB"/>
    <w:rsid w:val="001C18A6"/>
    <w:rsid w:val="001C1AE7"/>
    <w:rsid w:val="001C2CB7"/>
    <w:rsid w:val="001C2DCE"/>
    <w:rsid w:val="001C34DC"/>
    <w:rsid w:val="001C4058"/>
    <w:rsid w:val="001C51A5"/>
    <w:rsid w:val="001C5C6E"/>
    <w:rsid w:val="001C5E91"/>
    <w:rsid w:val="001C607D"/>
    <w:rsid w:val="001C65FA"/>
    <w:rsid w:val="001D10CC"/>
    <w:rsid w:val="001D2BFB"/>
    <w:rsid w:val="001D4277"/>
    <w:rsid w:val="001D42F3"/>
    <w:rsid w:val="001D447B"/>
    <w:rsid w:val="001D44CA"/>
    <w:rsid w:val="001D477E"/>
    <w:rsid w:val="001D5DAF"/>
    <w:rsid w:val="001D61B6"/>
    <w:rsid w:val="001D65C3"/>
    <w:rsid w:val="001D7E22"/>
    <w:rsid w:val="001E1675"/>
    <w:rsid w:val="001E384D"/>
    <w:rsid w:val="001E3D01"/>
    <w:rsid w:val="001E5EB6"/>
    <w:rsid w:val="001E5EC7"/>
    <w:rsid w:val="001E6271"/>
    <w:rsid w:val="001E6829"/>
    <w:rsid w:val="001E711C"/>
    <w:rsid w:val="001E7F53"/>
    <w:rsid w:val="001F1108"/>
    <w:rsid w:val="001F207F"/>
    <w:rsid w:val="001F256D"/>
    <w:rsid w:val="001F25C6"/>
    <w:rsid w:val="001F3C65"/>
    <w:rsid w:val="001F650B"/>
    <w:rsid w:val="00201C45"/>
    <w:rsid w:val="00202FDB"/>
    <w:rsid w:val="0020472A"/>
    <w:rsid w:val="00205263"/>
    <w:rsid w:val="00205EFA"/>
    <w:rsid w:val="00210057"/>
    <w:rsid w:val="002105F4"/>
    <w:rsid w:val="00211B9D"/>
    <w:rsid w:val="00211DC4"/>
    <w:rsid w:val="0021319C"/>
    <w:rsid w:val="00213740"/>
    <w:rsid w:val="00213F42"/>
    <w:rsid w:val="00215543"/>
    <w:rsid w:val="00216B1A"/>
    <w:rsid w:val="00221232"/>
    <w:rsid w:val="0022127E"/>
    <w:rsid w:val="002223B5"/>
    <w:rsid w:val="00222DA6"/>
    <w:rsid w:val="0022351E"/>
    <w:rsid w:val="00224DDB"/>
    <w:rsid w:val="00226EC8"/>
    <w:rsid w:val="00226F8B"/>
    <w:rsid w:val="00226FA7"/>
    <w:rsid w:val="002306AA"/>
    <w:rsid w:val="00230720"/>
    <w:rsid w:val="00231629"/>
    <w:rsid w:val="00232E87"/>
    <w:rsid w:val="00234512"/>
    <w:rsid w:val="00234EA8"/>
    <w:rsid w:val="00235E02"/>
    <w:rsid w:val="00237842"/>
    <w:rsid w:val="002378FE"/>
    <w:rsid w:val="00237BA1"/>
    <w:rsid w:val="002407D5"/>
    <w:rsid w:val="00241102"/>
    <w:rsid w:val="002423AA"/>
    <w:rsid w:val="00243B26"/>
    <w:rsid w:val="0024407C"/>
    <w:rsid w:val="00245666"/>
    <w:rsid w:val="00245C76"/>
    <w:rsid w:val="002513EF"/>
    <w:rsid w:val="00251F28"/>
    <w:rsid w:val="00253226"/>
    <w:rsid w:val="002540AA"/>
    <w:rsid w:val="00257662"/>
    <w:rsid w:val="00257EE3"/>
    <w:rsid w:val="00260E0E"/>
    <w:rsid w:val="00262BD7"/>
    <w:rsid w:val="00263921"/>
    <w:rsid w:val="00265776"/>
    <w:rsid w:val="00266E4E"/>
    <w:rsid w:val="002711D6"/>
    <w:rsid w:val="00271BD8"/>
    <w:rsid w:val="00272F8A"/>
    <w:rsid w:val="00273E2E"/>
    <w:rsid w:val="002748B2"/>
    <w:rsid w:val="00274DA9"/>
    <w:rsid w:val="002750D0"/>
    <w:rsid w:val="00277899"/>
    <w:rsid w:val="00277A09"/>
    <w:rsid w:val="00277D49"/>
    <w:rsid w:val="002801F2"/>
    <w:rsid w:val="0028055D"/>
    <w:rsid w:val="002806F1"/>
    <w:rsid w:val="00280F3B"/>
    <w:rsid w:val="00283D62"/>
    <w:rsid w:val="00284341"/>
    <w:rsid w:val="002903B1"/>
    <w:rsid w:val="00290640"/>
    <w:rsid w:val="002936C1"/>
    <w:rsid w:val="002938E5"/>
    <w:rsid w:val="00293D2F"/>
    <w:rsid w:val="00296943"/>
    <w:rsid w:val="002A0597"/>
    <w:rsid w:val="002A0AFB"/>
    <w:rsid w:val="002A2603"/>
    <w:rsid w:val="002A3A1F"/>
    <w:rsid w:val="002A3B72"/>
    <w:rsid w:val="002A3D68"/>
    <w:rsid w:val="002A74C2"/>
    <w:rsid w:val="002B0110"/>
    <w:rsid w:val="002B1A83"/>
    <w:rsid w:val="002B2024"/>
    <w:rsid w:val="002B2A9B"/>
    <w:rsid w:val="002B3188"/>
    <w:rsid w:val="002B472B"/>
    <w:rsid w:val="002B552E"/>
    <w:rsid w:val="002B7E0B"/>
    <w:rsid w:val="002C19D8"/>
    <w:rsid w:val="002C3573"/>
    <w:rsid w:val="002C41E5"/>
    <w:rsid w:val="002C423E"/>
    <w:rsid w:val="002C4701"/>
    <w:rsid w:val="002C59FD"/>
    <w:rsid w:val="002C5B1C"/>
    <w:rsid w:val="002C6210"/>
    <w:rsid w:val="002C6F43"/>
    <w:rsid w:val="002C6F7F"/>
    <w:rsid w:val="002C75A6"/>
    <w:rsid w:val="002C7CA4"/>
    <w:rsid w:val="002D0710"/>
    <w:rsid w:val="002D08D8"/>
    <w:rsid w:val="002D145F"/>
    <w:rsid w:val="002D179E"/>
    <w:rsid w:val="002D22BA"/>
    <w:rsid w:val="002D2A73"/>
    <w:rsid w:val="002D3509"/>
    <w:rsid w:val="002D3933"/>
    <w:rsid w:val="002D45B5"/>
    <w:rsid w:val="002D66B6"/>
    <w:rsid w:val="002D6718"/>
    <w:rsid w:val="002E010A"/>
    <w:rsid w:val="002E1EA2"/>
    <w:rsid w:val="002E2EEE"/>
    <w:rsid w:val="002E4E9E"/>
    <w:rsid w:val="002E64BD"/>
    <w:rsid w:val="002E7BEF"/>
    <w:rsid w:val="002E7F49"/>
    <w:rsid w:val="002F0290"/>
    <w:rsid w:val="002F2E1E"/>
    <w:rsid w:val="002F3925"/>
    <w:rsid w:val="002F3A7F"/>
    <w:rsid w:val="002F3C61"/>
    <w:rsid w:val="002F3F03"/>
    <w:rsid w:val="002F6A71"/>
    <w:rsid w:val="002F6AFC"/>
    <w:rsid w:val="002F72F5"/>
    <w:rsid w:val="002F7B2E"/>
    <w:rsid w:val="00300DB2"/>
    <w:rsid w:val="00300F26"/>
    <w:rsid w:val="0030587B"/>
    <w:rsid w:val="00312ED3"/>
    <w:rsid w:val="003142E9"/>
    <w:rsid w:val="00315AF5"/>
    <w:rsid w:val="00320272"/>
    <w:rsid w:val="0032173A"/>
    <w:rsid w:val="003218F6"/>
    <w:rsid w:val="003224F2"/>
    <w:rsid w:val="00322710"/>
    <w:rsid w:val="00323A8D"/>
    <w:rsid w:val="00323D0B"/>
    <w:rsid w:val="00324C30"/>
    <w:rsid w:val="00324E34"/>
    <w:rsid w:val="0032789E"/>
    <w:rsid w:val="0033102E"/>
    <w:rsid w:val="003325B3"/>
    <w:rsid w:val="00333E18"/>
    <w:rsid w:val="0033439F"/>
    <w:rsid w:val="00334A9B"/>
    <w:rsid w:val="00334B6E"/>
    <w:rsid w:val="00335575"/>
    <w:rsid w:val="00336FE4"/>
    <w:rsid w:val="0033742A"/>
    <w:rsid w:val="00342D70"/>
    <w:rsid w:val="00343F1A"/>
    <w:rsid w:val="003441CF"/>
    <w:rsid w:val="00344229"/>
    <w:rsid w:val="00344B1E"/>
    <w:rsid w:val="00345E10"/>
    <w:rsid w:val="003469B7"/>
    <w:rsid w:val="00346C1D"/>
    <w:rsid w:val="00346D7D"/>
    <w:rsid w:val="0034762A"/>
    <w:rsid w:val="0035053A"/>
    <w:rsid w:val="00350EFE"/>
    <w:rsid w:val="00352854"/>
    <w:rsid w:val="003540A8"/>
    <w:rsid w:val="00355DC9"/>
    <w:rsid w:val="00357CE0"/>
    <w:rsid w:val="00361840"/>
    <w:rsid w:val="0036190D"/>
    <w:rsid w:val="00361B4B"/>
    <w:rsid w:val="003621DF"/>
    <w:rsid w:val="00362628"/>
    <w:rsid w:val="00362A13"/>
    <w:rsid w:val="0036451C"/>
    <w:rsid w:val="003652CB"/>
    <w:rsid w:val="00365552"/>
    <w:rsid w:val="003706C9"/>
    <w:rsid w:val="003716D6"/>
    <w:rsid w:val="00371D67"/>
    <w:rsid w:val="00371E07"/>
    <w:rsid w:val="0037335C"/>
    <w:rsid w:val="003733F7"/>
    <w:rsid w:val="00373F80"/>
    <w:rsid w:val="0037680D"/>
    <w:rsid w:val="00376F7D"/>
    <w:rsid w:val="00381BA1"/>
    <w:rsid w:val="003840EC"/>
    <w:rsid w:val="003843CE"/>
    <w:rsid w:val="00386245"/>
    <w:rsid w:val="0038706A"/>
    <w:rsid w:val="0039006C"/>
    <w:rsid w:val="00391D91"/>
    <w:rsid w:val="00392143"/>
    <w:rsid w:val="00392BA4"/>
    <w:rsid w:val="003944CA"/>
    <w:rsid w:val="00395304"/>
    <w:rsid w:val="003A0BEF"/>
    <w:rsid w:val="003A3943"/>
    <w:rsid w:val="003A3CAA"/>
    <w:rsid w:val="003A430D"/>
    <w:rsid w:val="003A5506"/>
    <w:rsid w:val="003A6FFF"/>
    <w:rsid w:val="003A7673"/>
    <w:rsid w:val="003B0B3F"/>
    <w:rsid w:val="003B246E"/>
    <w:rsid w:val="003B2EE7"/>
    <w:rsid w:val="003B3B10"/>
    <w:rsid w:val="003B5246"/>
    <w:rsid w:val="003B6110"/>
    <w:rsid w:val="003C0355"/>
    <w:rsid w:val="003C057A"/>
    <w:rsid w:val="003C20FE"/>
    <w:rsid w:val="003C2348"/>
    <w:rsid w:val="003C290A"/>
    <w:rsid w:val="003C55B8"/>
    <w:rsid w:val="003C671A"/>
    <w:rsid w:val="003D091F"/>
    <w:rsid w:val="003D5DCB"/>
    <w:rsid w:val="003D7512"/>
    <w:rsid w:val="003D7DFC"/>
    <w:rsid w:val="003E17D6"/>
    <w:rsid w:val="003E1C8B"/>
    <w:rsid w:val="003E4F7C"/>
    <w:rsid w:val="003E773C"/>
    <w:rsid w:val="003F06DC"/>
    <w:rsid w:val="003F0A8E"/>
    <w:rsid w:val="003F34D0"/>
    <w:rsid w:val="003F374D"/>
    <w:rsid w:val="003F3F85"/>
    <w:rsid w:val="003F5252"/>
    <w:rsid w:val="0040149C"/>
    <w:rsid w:val="00401544"/>
    <w:rsid w:val="0040216E"/>
    <w:rsid w:val="004028F8"/>
    <w:rsid w:val="00403272"/>
    <w:rsid w:val="0040432B"/>
    <w:rsid w:val="00405AE4"/>
    <w:rsid w:val="00406768"/>
    <w:rsid w:val="00410C8A"/>
    <w:rsid w:val="004117C0"/>
    <w:rsid w:val="00411881"/>
    <w:rsid w:val="00411937"/>
    <w:rsid w:val="00412C0A"/>
    <w:rsid w:val="00415AA2"/>
    <w:rsid w:val="004160CB"/>
    <w:rsid w:val="004166F0"/>
    <w:rsid w:val="00420618"/>
    <w:rsid w:val="004219E5"/>
    <w:rsid w:val="004223C1"/>
    <w:rsid w:val="00422426"/>
    <w:rsid w:val="00423CE7"/>
    <w:rsid w:val="00424170"/>
    <w:rsid w:val="00424434"/>
    <w:rsid w:val="004250CF"/>
    <w:rsid w:val="0042541C"/>
    <w:rsid w:val="00427191"/>
    <w:rsid w:val="00427A8C"/>
    <w:rsid w:val="0043031F"/>
    <w:rsid w:val="004323C1"/>
    <w:rsid w:val="00432F65"/>
    <w:rsid w:val="0043363E"/>
    <w:rsid w:val="00433999"/>
    <w:rsid w:val="00434F1D"/>
    <w:rsid w:val="00436745"/>
    <w:rsid w:val="00437545"/>
    <w:rsid w:val="00441229"/>
    <w:rsid w:val="0044274D"/>
    <w:rsid w:val="00443CFB"/>
    <w:rsid w:val="00446578"/>
    <w:rsid w:val="00446BDF"/>
    <w:rsid w:val="00447490"/>
    <w:rsid w:val="00451D25"/>
    <w:rsid w:val="00452325"/>
    <w:rsid w:val="004524B0"/>
    <w:rsid w:val="00455299"/>
    <w:rsid w:val="004555A1"/>
    <w:rsid w:val="0045582B"/>
    <w:rsid w:val="00461742"/>
    <w:rsid w:val="00463FD8"/>
    <w:rsid w:val="00465E55"/>
    <w:rsid w:val="00466A17"/>
    <w:rsid w:val="004705FC"/>
    <w:rsid w:val="004710FD"/>
    <w:rsid w:val="004715E9"/>
    <w:rsid w:val="00471E64"/>
    <w:rsid w:val="004732B0"/>
    <w:rsid w:val="00473ED9"/>
    <w:rsid w:val="00477268"/>
    <w:rsid w:val="00477BF3"/>
    <w:rsid w:val="00480D28"/>
    <w:rsid w:val="00482549"/>
    <w:rsid w:val="00485CA4"/>
    <w:rsid w:val="0048653A"/>
    <w:rsid w:val="00487C5C"/>
    <w:rsid w:val="00487E15"/>
    <w:rsid w:val="0049267E"/>
    <w:rsid w:val="004947C1"/>
    <w:rsid w:val="00496521"/>
    <w:rsid w:val="0049684C"/>
    <w:rsid w:val="00497B18"/>
    <w:rsid w:val="004A0824"/>
    <w:rsid w:val="004A1ADE"/>
    <w:rsid w:val="004A1EE1"/>
    <w:rsid w:val="004A325A"/>
    <w:rsid w:val="004A32FA"/>
    <w:rsid w:val="004A3448"/>
    <w:rsid w:val="004A3B59"/>
    <w:rsid w:val="004A3C3B"/>
    <w:rsid w:val="004A57D1"/>
    <w:rsid w:val="004A69DD"/>
    <w:rsid w:val="004B0E2D"/>
    <w:rsid w:val="004B17A8"/>
    <w:rsid w:val="004B24C6"/>
    <w:rsid w:val="004B2C74"/>
    <w:rsid w:val="004B4D9F"/>
    <w:rsid w:val="004B5051"/>
    <w:rsid w:val="004B64A7"/>
    <w:rsid w:val="004B6B6C"/>
    <w:rsid w:val="004B77EB"/>
    <w:rsid w:val="004C0E58"/>
    <w:rsid w:val="004C3CFC"/>
    <w:rsid w:val="004C7A81"/>
    <w:rsid w:val="004D03DF"/>
    <w:rsid w:val="004D15DA"/>
    <w:rsid w:val="004D1A50"/>
    <w:rsid w:val="004D461B"/>
    <w:rsid w:val="004D50F3"/>
    <w:rsid w:val="004D6255"/>
    <w:rsid w:val="004D6810"/>
    <w:rsid w:val="004D7427"/>
    <w:rsid w:val="004E05FE"/>
    <w:rsid w:val="004E096D"/>
    <w:rsid w:val="004E2774"/>
    <w:rsid w:val="004E2918"/>
    <w:rsid w:val="004E695B"/>
    <w:rsid w:val="004E7905"/>
    <w:rsid w:val="004F01A2"/>
    <w:rsid w:val="004F078D"/>
    <w:rsid w:val="004F329C"/>
    <w:rsid w:val="004F3552"/>
    <w:rsid w:val="004F378F"/>
    <w:rsid w:val="004F3DF1"/>
    <w:rsid w:val="004F5256"/>
    <w:rsid w:val="004F5531"/>
    <w:rsid w:val="004F7D4E"/>
    <w:rsid w:val="00501065"/>
    <w:rsid w:val="00503EF1"/>
    <w:rsid w:val="00504133"/>
    <w:rsid w:val="005043E6"/>
    <w:rsid w:val="0050479F"/>
    <w:rsid w:val="005050D2"/>
    <w:rsid w:val="00505BCA"/>
    <w:rsid w:val="00505D1F"/>
    <w:rsid w:val="0050600E"/>
    <w:rsid w:val="005072EC"/>
    <w:rsid w:val="00507A92"/>
    <w:rsid w:val="0051142B"/>
    <w:rsid w:val="00511732"/>
    <w:rsid w:val="00511C14"/>
    <w:rsid w:val="005126FD"/>
    <w:rsid w:val="005129F9"/>
    <w:rsid w:val="00513C78"/>
    <w:rsid w:val="00514931"/>
    <w:rsid w:val="00515FF1"/>
    <w:rsid w:val="00516D3D"/>
    <w:rsid w:val="00516FF5"/>
    <w:rsid w:val="005177DB"/>
    <w:rsid w:val="005208CC"/>
    <w:rsid w:val="005208F0"/>
    <w:rsid w:val="00520962"/>
    <w:rsid w:val="005215A3"/>
    <w:rsid w:val="00521992"/>
    <w:rsid w:val="00521F61"/>
    <w:rsid w:val="00522789"/>
    <w:rsid w:val="00524FD6"/>
    <w:rsid w:val="00526FF0"/>
    <w:rsid w:val="00531483"/>
    <w:rsid w:val="00532E15"/>
    <w:rsid w:val="005350A5"/>
    <w:rsid w:val="00535740"/>
    <w:rsid w:val="005359E2"/>
    <w:rsid w:val="00536035"/>
    <w:rsid w:val="00536B65"/>
    <w:rsid w:val="0053784B"/>
    <w:rsid w:val="00540FE1"/>
    <w:rsid w:val="00541393"/>
    <w:rsid w:val="00543685"/>
    <w:rsid w:val="0054406A"/>
    <w:rsid w:val="005449A5"/>
    <w:rsid w:val="0054778B"/>
    <w:rsid w:val="00547C50"/>
    <w:rsid w:val="0055186A"/>
    <w:rsid w:val="0055219C"/>
    <w:rsid w:val="00552732"/>
    <w:rsid w:val="00554E6D"/>
    <w:rsid w:val="00555DF5"/>
    <w:rsid w:val="00557ABE"/>
    <w:rsid w:val="00564220"/>
    <w:rsid w:val="00564492"/>
    <w:rsid w:val="005663AE"/>
    <w:rsid w:val="00566E81"/>
    <w:rsid w:val="005671E3"/>
    <w:rsid w:val="00567361"/>
    <w:rsid w:val="00570B46"/>
    <w:rsid w:val="005724FA"/>
    <w:rsid w:val="0057407B"/>
    <w:rsid w:val="00574DD9"/>
    <w:rsid w:val="005777C8"/>
    <w:rsid w:val="005779B4"/>
    <w:rsid w:val="00580574"/>
    <w:rsid w:val="005806BD"/>
    <w:rsid w:val="005807DE"/>
    <w:rsid w:val="005815D5"/>
    <w:rsid w:val="0058206B"/>
    <w:rsid w:val="00584387"/>
    <w:rsid w:val="00586234"/>
    <w:rsid w:val="00586E97"/>
    <w:rsid w:val="005902DD"/>
    <w:rsid w:val="00590F52"/>
    <w:rsid w:val="005912A9"/>
    <w:rsid w:val="00591688"/>
    <w:rsid w:val="00591B3E"/>
    <w:rsid w:val="00591BCF"/>
    <w:rsid w:val="00591EC1"/>
    <w:rsid w:val="00593D5F"/>
    <w:rsid w:val="005A1A7A"/>
    <w:rsid w:val="005A34C8"/>
    <w:rsid w:val="005A38F4"/>
    <w:rsid w:val="005A3E68"/>
    <w:rsid w:val="005A6BE7"/>
    <w:rsid w:val="005A6F30"/>
    <w:rsid w:val="005A7266"/>
    <w:rsid w:val="005A732C"/>
    <w:rsid w:val="005A77FE"/>
    <w:rsid w:val="005B2466"/>
    <w:rsid w:val="005B3288"/>
    <w:rsid w:val="005B556B"/>
    <w:rsid w:val="005B6D78"/>
    <w:rsid w:val="005B7003"/>
    <w:rsid w:val="005C108C"/>
    <w:rsid w:val="005C2509"/>
    <w:rsid w:val="005C35D8"/>
    <w:rsid w:val="005C4781"/>
    <w:rsid w:val="005C73F4"/>
    <w:rsid w:val="005D1330"/>
    <w:rsid w:val="005D1651"/>
    <w:rsid w:val="005D2846"/>
    <w:rsid w:val="005D34D3"/>
    <w:rsid w:val="005D366C"/>
    <w:rsid w:val="005D4810"/>
    <w:rsid w:val="005D5597"/>
    <w:rsid w:val="005D5AF2"/>
    <w:rsid w:val="005D6EF8"/>
    <w:rsid w:val="005E0BB5"/>
    <w:rsid w:val="005E2E66"/>
    <w:rsid w:val="005E47D0"/>
    <w:rsid w:val="005E578C"/>
    <w:rsid w:val="005F1BF8"/>
    <w:rsid w:val="005F31B1"/>
    <w:rsid w:val="005F4C1D"/>
    <w:rsid w:val="005F5A28"/>
    <w:rsid w:val="00600051"/>
    <w:rsid w:val="00601869"/>
    <w:rsid w:val="006038DD"/>
    <w:rsid w:val="00603CA6"/>
    <w:rsid w:val="006040C1"/>
    <w:rsid w:val="00604875"/>
    <w:rsid w:val="00604954"/>
    <w:rsid w:val="00604DEF"/>
    <w:rsid w:val="00605721"/>
    <w:rsid w:val="006066AA"/>
    <w:rsid w:val="00606B18"/>
    <w:rsid w:val="00606C1A"/>
    <w:rsid w:val="00610108"/>
    <w:rsid w:val="00610BA4"/>
    <w:rsid w:val="006123CF"/>
    <w:rsid w:val="00612A36"/>
    <w:rsid w:val="006146A3"/>
    <w:rsid w:val="006154A8"/>
    <w:rsid w:val="00615C4A"/>
    <w:rsid w:val="0061612C"/>
    <w:rsid w:val="00620F34"/>
    <w:rsid w:val="00621D76"/>
    <w:rsid w:val="00622ABE"/>
    <w:rsid w:val="00623C16"/>
    <w:rsid w:val="00623EB3"/>
    <w:rsid w:val="0062433E"/>
    <w:rsid w:val="006245C8"/>
    <w:rsid w:val="00624A0C"/>
    <w:rsid w:val="00624E89"/>
    <w:rsid w:val="00625D90"/>
    <w:rsid w:val="006261D3"/>
    <w:rsid w:val="00626BE3"/>
    <w:rsid w:val="00630A3D"/>
    <w:rsid w:val="00630A88"/>
    <w:rsid w:val="006312DE"/>
    <w:rsid w:val="00631B8A"/>
    <w:rsid w:val="00631C3F"/>
    <w:rsid w:val="00631FC7"/>
    <w:rsid w:val="006324B4"/>
    <w:rsid w:val="00633DA2"/>
    <w:rsid w:val="00634A72"/>
    <w:rsid w:val="00637E04"/>
    <w:rsid w:val="006417A2"/>
    <w:rsid w:val="006440A7"/>
    <w:rsid w:val="006442EC"/>
    <w:rsid w:val="0064492E"/>
    <w:rsid w:val="006502E8"/>
    <w:rsid w:val="006513A5"/>
    <w:rsid w:val="00651778"/>
    <w:rsid w:val="00653879"/>
    <w:rsid w:val="0065476A"/>
    <w:rsid w:val="00655A0D"/>
    <w:rsid w:val="006568AE"/>
    <w:rsid w:val="00657E46"/>
    <w:rsid w:val="00660297"/>
    <w:rsid w:val="00660301"/>
    <w:rsid w:val="00660D8D"/>
    <w:rsid w:val="00660DDD"/>
    <w:rsid w:val="00662272"/>
    <w:rsid w:val="006635AB"/>
    <w:rsid w:val="00663625"/>
    <w:rsid w:val="00664510"/>
    <w:rsid w:val="006663D8"/>
    <w:rsid w:val="006671A4"/>
    <w:rsid w:val="006714FD"/>
    <w:rsid w:val="00671B9C"/>
    <w:rsid w:val="006726EC"/>
    <w:rsid w:val="006735F9"/>
    <w:rsid w:val="00674EAA"/>
    <w:rsid w:val="00675D89"/>
    <w:rsid w:val="0067611E"/>
    <w:rsid w:val="00676203"/>
    <w:rsid w:val="00677895"/>
    <w:rsid w:val="00680F29"/>
    <w:rsid w:val="00681D80"/>
    <w:rsid w:val="0068252F"/>
    <w:rsid w:val="00682749"/>
    <w:rsid w:val="0068291B"/>
    <w:rsid w:val="00682A5E"/>
    <w:rsid w:val="00684609"/>
    <w:rsid w:val="006857C0"/>
    <w:rsid w:val="00690ABD"/>
    <w:rsid w:val="006913BC"/>
    <w:rsid w:val="00691792"/>
    <w:rsid w:val="00693DF8"/>
    <w:rsid w:val="00693F0C"/>
    <w:rsid w:val="006957D9"/>
    <w:rsid w:val="0069657D"/>
    <w:rsid w:val="006A0608"/>
    <w:rsid w:val="006A08D0"/>
    <w:rsid w:val="006A0B9E"/>
    <w:rsid w:val="006A30BB"/>
    <w:rsid w:val="006A44CD"/>
    <w:rsid w:val="006A4637"/>
    <w:rsid w:val="006A5A07"/>
    <w:rsid w:val="006A6F34"/>
    <w:rsid w:val="006B2F62"/>
    <w:rsid w:val="006B3488"/>
    <w:rsid w:val="006B3923"/>
    <w:rsid w:val="006B3E1B"/>
    <w:rsid w:val="006B474F"/>
    <w:rsid w:val="006B4857"/>
    <w:rsid w:val="006B5B9D"/>
    <w:rsid w:val="006B5DBF"/>
    <w:rsid w:val="006B6FA6"/>
    <w:rsid w:val="006B7348"/>
    <w:rsid w:val="006B765B"/>
    <w:rsid w:val="006C11C7"/>
    <w:rsid w:val="006C1377"/>
    <w:rsid w:val="006C1389"/>
    <w:rsid w:val="006C1780"/>
    <w:rsid w:val="006C3925"/>
    <w:rsid w:val="006C4AD8"/>
    <w:rsid w:val="006C4E18"/>
    <w:rsid w:val="006C50D9"/>
    <w:rsid w:val="006C5149"/>
    <w:rsid w:val="006C561A"/>
    <w:rsid w:val="006C664C"/>
    <w:rsid w:val="006C6843"/>
    <w:rsid w:val="006C6E2E"/>
    <w:rsid w:val="006C7588"/>
    <w:rsid w:val="006C7DEC"/>
    <w:rsid w:val="006D0232"/>
    <w:rsid w:val="006D0376"/>
    <w:rsid w:val="006D1107"/>
    <w:rsid w:val="006D1AC6"/>
    <w:rsid w:val="006D3116"/>
    <w:rsid w:val="006D5CE7"/>
    <w:rsid w:val="006D6634"/>
    <w:rsid w:val="006D68A6"/>
    <w:rsid w:val="006D75A1"/>
    <w:rsid w:val="006E154A"/>
    <w:rsid w:val="006E2257"/>
    <w:rsid w:val="006E2B69"/>
    <w:rsid w:val="006E5B5C"/>
    <w:rsid w:val="006E5B85"/>
    <w:rsid w:val="006E65A4"/>
    <w:rsid w:val="006E7FE1"/>
    <w:rsid w:val="006F2068"/>
    <w:rsid w:val="006F2AEA"/>
    <w:rsid w:val="006F2EEB"/>
    <w:rsid w:val="006F4E3F"/>
    <w:rsid w:val="006F5D2B"/>
    <w:rsid w:val="006F652E"/>
    <w:rsid w:val="006F7A08"/>
    <w:rsid w:val="007001A8"/>
    <w:rsid w:val="00702FF4"/>
    <w:rsid w:val="00704DEA"/>
    <w:rsid w:val="007073D0"/>
    <w:rsid w:val="00707506"/>
    <w:rsid w:val="00710F24"/>
    <w:rsid w:val="007127F7"/>
    <w:rsid w:val="00714227"/>
    <w:rsid w:val="00714A6E"/>
    <w:rsid w:val="00714C95"/>
    <w:rsid w:val="007159CF"/>
    <w:rsid w:val="00715E5A"/>
    <w:rsid w:val="00716506"/>
    <w:rsid w:val="00717070"/>
    <w:rsid w:val="00720A5F"/>
    <w:rsid w:val="00721553"/>
    <w:rsid w:val="007224E9"/>
    <w:rsid w:val="007232D5"/>
    <w:rsid w:val="00724524"/>
    <w:rsid w:val="00724CEC"/>
    <w:rsid w:val="00730DDA"/>
    <w:rsid w:val="00732F97"/>
    <w:rsid w:val="0073631A"/>
    <w:rsid w:val="00737BEC"/>
    <w:rsid w:val="00740DCF"/>
    <w:rsid w:val="00741048"/>
    <w:rsid w:val="00744883"/>
    <w:rsid w:val="0074490C"/>
    <w:rsid w:val="00744A66"/>
    <w:rsid w:val="0075051A"/>
    <w:rsid w:val="007513AA"/>
    <w:rsid w:val="00751950"/>
    <w:rsid w:val="00752733"/>
    <w:rsid w:val="0075456C"/>
    <w:rsid w:val="0075574C"/>
    <w:rsid w:val="00755F4A"/>
    <w:rsid w:val="0075689A"/>
    <w:rsid w:val="00757DC8"/>
    <w:rsid w:val="0076074B"/>
    <w:rsid w:val="00761060"/>
    <w:rsid w:val="007616AD"/>
    <w:rsid w:val="00763496"/>
    <w:rsid w:val="007650DF"/>
    <w:rsid w:val="00767A05"/>
    <w:rsid w:val="007704F8"/>
    <w:rsid w:val="00770A1F"/>
    <w:rsid w:val="00771A25"/>
    <w:rsid w:val="00772BF6"/>
    <w:rsid w:val="007734BC"/>
    <w:rsid w:val="007744A1"/>
    <w:rsid w:val="007744CC"/>
    <w:rsid w:val="00774B11"/>
    <w:rsid w:val="0077559A"/>
    <w:rsid w:val="00775D86"/>
    <w:rsid w:val="00776C65"/>
    <w:rsid w:val="00777CE0"/>
    <w:rsid w:val="00780AA1"/>
    <w:rsid w:val="00781F2B"/>
    <w:rsid w:val="007823D8"/>
    <w:rsid w:val="00782AB7"/>
    <w:rsid w:val="00783665"/>
    <w:rsid w:val="00783B9C"/>
    <w:rsid w:val="00783EA1"/>
    <w:rsid w:val="00786764"/>
    <w:rsid w:val="00786891"/>
    <w:rsid w:val="00786FA8"/>
    <w:rsid w:val="0078756A"/>
    <w:rsid w:val="007876BA"/>
    <w:rsid w:val="007912DA"/>
    <w:rsid w:val="00791EB7"/>
    <w:rsid w:val="007921B6"/>
    <w:rsid w:val="00792FC3"/>
    <w:rsid w:val="007938A8"/>
    <w:rsid w:val="00794058"/>
    <w:rsid w:val="007956AA"/>
    <w:rsid w:val="00797029"/>
    <w:rsid w:val="007A1211"/>
    <w:rsid w:val="007A3ABA"/>
    <w:rsid w:val="007A6E13"/>
    <w:rsid w:val="007A7816"/>
    <w:rsid w:val="007B1527"/>
    <w:rsid w:val="007B408E"/>
    <w:rsid w:val="007B49F9"/>
    <w:rsid w:val="007B56FE"/>
    <w:rsid w:val="007B5CBA"/>
    <w:rsid w:val="007B6202"/>
    <w:rsid w:val="007C031C"/>
    <w:rsid w:val="007C1C08"/>
    <w:rsid w:val="007C7657"/>
    <w:rsid w:val="007D09D5"/>
    <w:rsid w:val="007D4831"/>
    <w:rsid w:val="007D4AE0"/>
    <w:rsid w:val="007D637B"/>
    <w:rsid w:val="007D73CA"/>
    <w:rsid w:val="007E0802"/>
    <w:rsid w:val="007E0E05"/>
    <w:rsid w:val="007E17EF"/>
    <w:rsid w:val="007E27BE"/>
    <w:rsid w:val="007E3467"/>
    <w:rsid w:val="007F0492"/>
    <w:rsid w:val="007F1B04"/>
    <w:rsid w:val="007F33BD"/>
    <w:rsid w:val="007F3F75"/>
    <w:rsid w:val="00800314"/>
    <w:rsid w:val="0080072D"/>
    <w:rsid w:val="008029A6"/>
    <w:rsid w:val="0080425E"/>
    <w:rsid w:val="00804566"/>
    <w:rsid w:val="00805252"/>
    <w:rsid w:val="008053D2"/>
    <w:rsid w:val="00806074"/>
    <w:rsid w:val="00806593"/>
    <w:rsid w:val="00806E35"/>
    <w:rsid w:val="008070B9"/>
    <w:rsid w:val="00810348"/>
    <w:rsid w:val="00811867"/>
    <w:rsid w:val="008127AF"/>
    <w:rsid w:val="00814734"/>
    <w:rsid w:val="0081498F"/>
    <w:rsid w:val="00816B91"/>
    <w:rsid w:val="00817806"/>
    <w:rsid w:val="00817F01"/>
    <w:rsid w:val="00820DA2"/>
    <w:rsid w:val="008210A2"/>
    <w:rsid w:val="008243E4"/>
    <w:rsid w:val="008252FF"/>
    <w:rsid w:val="00825D2E"/>
    <w:rsid w:val="00825EB0"/>
    <w:rsid w:val="0082623F"/>
    <w:rsid w:val="0082720F"/>
    <w:rsid w:val="0083112B"/>
    <w:rsid w:val="008326D8"/>
    <w:rsid w:val="00832BDB"/>
    <w:rsid w:val="00833FF5"/>
    <w:rsid w:val="00834440"/>
    <w:rsid w:val="00834684"/>
    <w:rsid w:val="00834A10"/>
    <w:rsid w:val="00835808"/>
    <w:rsid w:val="00836235"/>
    <w:rsid w:val="0083772B"/>
    <w:rsid w:val="00850925"/>
    <w:rsid w:val="008529D4"/>
    <w:rsid w:val="00853D97"/>
    <w:rsid w:val="00853F83"/>
    <w:rsid w:val="0085426C"/>
    <w:rsid w:val="00855B62"/>
    <w:rsid w:val="00857080"/>
    <w:rsid w:val="00857695"/>
    <w:rsid w:val="00857E77"/>
    <w:rsid w:val="00862D1A"/>
    <w:rsid w:val="00870173"/>
    <w:rsid w:val="00873F57"/>
    <w:rsid w:val="008766DF"/>
    <w:rsid w:val="00876F2E"/>
    <w:rsid w:val="008771E7"/>
    <w:rsid w:val="00880181"/>
    <w:rsid w:val="0088124B"/>
    <w:rsid w:val="00883A0F"/>
    <w:rsid w:val="00887D8E"/>
    <w:rsid w:val="00887EC0"/>
    <w:rsid w:val="0089073D"/>
    <w:rsid w:val="00891335"/>
    <w:rsid w:val="0089294D"/>
    <w:rsid w:val="00892D1C"/>
    <w:rsid w:val="00893653"/>
    <w:rsid w:val="00895450"/>
    <w:rsid w:val="00896B45"/>
    <w:rsid w:val="008A0733"/>
    <w:rsid w:val="008A14B5"/>
    <w:rsid w:val="008A41B6"/>
    <w:rsid w:val="008A436B"/>
    <w:rsid w:val="008A6D80"/>
    <w:rsid w:val="008A770A"/>
    <w:rsid w:val="008B1DBE"/>
    <w:rsid w:val="008B29B2"/>
    <w:rsid w:val="008B7084"/>
    <w:rsid w:val="008C09FA"/>
    <w:rsid w:val="008C1203"/>
    <w:rsid w:val="008C234C"/>
    <w:rsid w:val="008C32BE"/>
    <w:rsid w:val="008C346A"/>
    <w:rsid w:val="008C3DF6"/>
    <w:rsid w:val="008C5C48"/>
    <w:rsid w:val="008C6A74"/>
    <w:rsid w:val="008C7E30"/>
    <w:rsid w:val="008D06A8"/>
    <w:rsid w:val="008D0BDD"/>
    <w:rsid w:val="008D246C"/>
    <w:rsid w:val="008D38F0"/>
    <w:rsid w:val="008E0A4E"/>
    <w:rsid w:val="008E1353"/>
    <w:rsid w:val="008E1588"/>
    <w:rsid w:val="008E1591"/>
    <w:rsid w:val="008E197B"/>
    <w:rsid w:val="008E2FA9"/>
    <w:rsid w:val="008E339C"/>
    <w:rsid w:val="008E4046"/>
    <w:rsid w:val="008E4495"/>
    <w:rsid w:val="008E6A5E"/>
    <w:rsid w:val="008E765E"/>
    <w:rsid w:val="008F1DF6"/>
    <w:rsid w:val="008F24D6"/>
    <w:rsid w:val="008F400C"/>
    <w:rsid w:val="008F4225"/>
    <w:rsid w:val="008F445C"/>
    <w:rsid w:val="008F527B"/>
    <w:rsid w:val="008F5422"/>
    <w:rsid w:val="008F6786"/>
    <w:rsid w:val="008F6E36"/>
    <w:rsid w:val="008F711C"/>
    <w:rsid w:val="008F7FB9"/>
    <w:rsid w:val="00902B5A"/>
    <w:rsid w:val="009064BF"/>
    <w:rsid w:val="009077B6"/>
    <w:rsid w:val="00910313"/>
    <w:rsid w:val="00910B42"/>
    <w:rsid w:val="00911E2C"/>
    <w:rsid w:val="00912297"/>
    <w:rsid w:val="009148FA"/>
    <w:rsid w:val="00915DC4"/>
    <w:rsid w:val="00915E61"/>
    <w:rsid w:val="00917A43"/>
    <w:rsid w:val="00917DAC"/>
    <w:rsid w:val="009225E1"/>
    <w:rsid w:val="00923574"/>
    <w:rsid w:val="00923C15"/>
    <w:rsid w:val="00923F8C"/>
    <w:rsid w:val="00924775"/>
    <w:rsid w:val="00924C8F"/>
    <w:rsid w:val="00925FB9"/>
    <w:rsid w:val="00927196"/>
    <w:rsid w:val="00927C9D"/>
    <w:rsid w:val="00932CB3"/>
    <w:rsid w:val="00933245"/>
    <w:rsid w:val="009345E7"/>
    <w:rsid w:val="009415E8"/>
    <w:rsid w:val="00942CD7"/>
    <w:rsid w:val="00944338"/>
    <w:rsid w:val="00946591"/>
    <w:rsid w:val="009475B9"/>
    <w:rsid w:val="00947E6B"/>
    <w:rsid w:val="00947F1F"/>
    <w:rsid w:val="00951E4B"/>
    <w:rsid w:val="00954431"/>
    <w:rsid w:val="0095467D"/>
    <w:rsid w:val="009548A9"/>
    <w:rsid w:val="00960EBD"/>
    <w:rsid w:val="009618AC"/>
    <w:rsid w:val="0096613F"/>
    <w:rsid w:val="0097162D"/>
    <w:rsid w:val="009727E0"/>
    <w:rsid w:val="00976A4D"/>
    <w:rsid w:val="00976A5E"/>
    <w:rsid w:val="00981D7B"/>
    <w:rsid w:val="009863F3"/>
    <w:rsid w:val="0098689A"/>
    <w:rsid w:val="00990293"/>
    <w:rsid w:val="0099041C"/>
    <w:rsid w:val="00990A43"/>
    <w:rsid w:val="00992816"/>
    <w:rsid w:val="0099366B"/>
    <w:rsid w:val="00993F3C"/>
    <w:rsid w:val="009943BF"/>
    <w:rsid w:val="00994FDA"/>
    <w:rsid w:val="00995621"/>
    <w:rsid w:val="009960D5"/>
    <w:rsid w:val="00996326"/>
    <w:rsid w:val="00996F15"/>
    <w:rsid w:val="00997BBB"/>
    <w:rsid w:val="009A0FA8"/>
    <w:rsid w:val="009A19C2"/>
    <w:rsid w:val="009A3577"/>
    <w:rsid w:val="009A3618"/>
    <w:rsid w:val="009A4231"/>
    <w:rsid w:val="009A5ACD"/>
    <w:rsid w:val="009B0C39"/>
    <w:rsid w:val="009B4F64"/>
    <w:rsid w:val="009B6333"/>
    <w:rsid w:val="009B6D01"/>
    <w:rsid w:val="009B7099"/>
    <w:rsid w:val="009B74BF"/>
    <w:rsid w:val="009C0B49"/>
    <w:rsid w:val="009C2663"/>
    <w:rsid w:val="009C67A6"/>
    <w:rsid w:val="009D1070"/>
    <w:rsid w:val="009D2863"/>
    <w:rsid w:val="009D326C"/>
    <w:rsid w:val="009D3F07"/>
    <w:rsid w:val="009D4C03"/>
    <w:rsid w:val="009D5AC4"/>
    <w:rsid w:val="009D5C3D"/>
    <w:rsid w:val="009E06D3"/>
    <w:rsid w:val="009E138C"/>
    <w:rsid w:val="009E17BC"/>
    <w:rsid w:val="009E2362"/>
    <w:rsid w:val="009E27B4"/>
    <w:rsid w:val="009E2A8E"/>
    <w:rsid w:val="009E3603"/>
    <w:rsid w:val="009E3E53"/>
    <w:rsid w:val="009E621B"/>
    <w:rsid w:val="009E6FBC"/>
    <w:rsid w:val="009F0168"/>
    <w:rsid w:val="009F06C6"/>
    <w:rsid w:val="009F0A84"/>
    <w:rsid w:val="009F1149"/>
    <w:rsid w:val="009F438F"/>
    <w:rsid w:val="009F7B7D"/>
    <w:rsid w:val="00A00FE1"/>
    <w:rsid w:val="00A02C54"/>
    <w:rsid w:val="00A03C77"/>
    <w:rsid w:val="00A0439D"/>
    <w:rsid w:val="00A04610"/>
    <w:rsid w:val="00A04E8F"/>
    <w:rsid w:val="00A058C2"/>
    <w:rsid w:val="00A1089C"/>
    <w:rsid w:val="00A10C85"/>
    <w:rsid w:val="00A11F08"/>
    <w:rsid w:val="00A13395"/>
    <w:rsid w:val="00A15195"/>
    <w:rsid w:val="00A154E1"/>
    <w:rsid w:val="00A167B9"/>
    <w:rsid w:val="00A17A67"/>
    <w:rsid w:val="00A20B0D"/>
    <w:rsid w:val="00A23E7E"/>
    <w:rsid w:val="00A2415A"/>
    <w:rsid w:val="00A25B1D"/>
    <w:rsid w:val="00A25DE0"/>
    <w:rsid w:val="00A309EC"/>
    <w:rsid w:val="00A310FE"/>
    <w:rsid w:val="00A317AE"/>
    <w:rsid w:val="00A3390D"/>
    <w:rsid w:val="00A33BC2"/>
    <w:rsid w:val="00A35A47"/>
    <w:rsid w:val="00A35D43"/>
    <w:rsid w:val="00A36180"/>
    <w:rsid w:val="00A377E0"/>
    <w:rsid w:val="00A37EF6"/>
    <w:rsid w:val="00A40C79"/>
    <w:rsid w:val="00A42E11"/>
    <w:rsid w:val="00A4431A"/>
    <w:rsid w:val="00A4563D"/>
    <w:rsid w:val="00A47AA3"/>
    <w:rsid w:val="00A50252"/>
    <w:rsid w:val="00A519F2"/>
    <w:rsid w:val="00A51C7D"/>
    <w:rsid w:val="00A54DEB"/>
    <w:rsid w:val="00A56223"/>
    <w:rsid w:val="00A5626C"/>
    <w:rsid w:val="00A61717"/>
    <w:rsid w:val="00A62C28"/>
    <w:rsid w:val="00A63006"/>
    <w:rsid w:val="00A63722"/>
    <w:rsid w:val="00A660B5"/>
    <w:rsid w:val="00A71C04"/>
    <w:rsid w:val="00A756A8"/>
    <w:rsid w:val="00A76FC7"/>
    <w:rsid w:val="00A85253"/>
    <w:rsid w:val="00A85708"/>
    <w:rsid w:val="00A8780B"/>
    <w:rsid w:val="00A87B0D"/>
    <w:rsid w:val="00A915C7"/>
    <w:rsid w:val="00A92478"/>
    <w:rsid w:val="00A92D62"/>
    <w:rsid w:val="00A94BC8"/>
    <w:rsid w:val="00A95DB8"/>
    <w:rsid w:val="00A9610C"/>
    <w:rsid w:val="00A97DAC"/>
    <w:rsid w:val="00AA05FD"/>
    <w:rsid w:val="00AA38DF"/>
    <w:rsid w:val="00AA5461"/>
    <w:rsid w:val="00AA5B6F"/>
    <w:rsid w:val="00AA5F3E"/>
    <w:rsid w:val="00AB006A"/>
    <w:rsid w:val="00AB06C2"/>
    <w:rsid w:val="00AB07A0"/>
    <w:rsid w:val="00AB098E"/>
    <w:rsid w:val="00AB14DB"/>
    <w:rsid w:val="00AB1825"/>
    <w:rsid w:val="00AB1990"/>
    <w:rsid w:val="00AB1A45"/>
    <w:rsid w:val="00AB1A96"/>
    <w:rsid w:val="00AB2FD0"/>
    <w:rsid w:val="00AB3219"/>
    <w:rsid w:val="00AC0614"/>
    <w:rsid w:val="00AC078F"/>
    <w:rsid w:val="00AC1DD7"/>
    <w:rsid w:val="00AC1FF9"/>
    <w:rsid w:val="00AC2922"/>
    <w:rsid w:val="00AC332F"/>
    <w:rsid w:val="00AC68F8"/>
    <w:rsid w:val="00AC7DFC"/>
    <w:rsid w:val="00AD0A41"/>
    <w:rsid w:val="00AD11AD"/>
    <w:rsid w:val="00AD1FCD"/>
    <w:rsid w:val="00AD4A90"/>
    <w:rsid w:val="00AE0325"/>
    <w:rsid w:val="00AE34EE"/>
    <w:rsid w:val="00AE5EA6"/>
    <w:rsid w:val="00AE6D5A"/>
    <w:rsid w:val="00AF174A"/>
    <w:rsid w:val="00AF328C"/>
    <w:rsid w:val="00AF477D"/>
    <w:rsid w:val="00AF5AA3"/>
    <w:rsid w:val="00AF600E"/>
    <w:rsid w:val="00AF6577"/>
    <w:rsid w:val="00B00B1B"/>
    <w:rsid w:val="00B01A5F"/>
    <w:rsid w:val="00B030A4"/>
    <w:rsid w:val="00B0455A"/>
    <w:rsid w:val="00B0491E"/>
    <w:rsid w:val="00B04C9B"/>
    <w:rsid w:val="00B066D5"/>
    <w:rsid w:val="00B07126"/>
    <w:rsid w:val="00B074A0"/>
    <w:rsid w:val="00B07A78"/>
    <w:rsid w:val="00B131CD"/>
    <w:rsid w:val="00B14986"/>
    <w:rsid w:val="00B150C3"/>
    <w:rsid w:val="00B21ED7"/>
    <w:rsid w:val="00B21F76"/>
    <w:rsid w:val="00B22780"/>
    <w:rsid w:val="00B245B6"/>
    <w:rsid w:val="00B2476B"/>
    <w:rsid w:val="00B254CA"/>
    <w:rsid w:val="00B27EDA"/>
    <w:rsid w:val="00B33129"/>
    <w:rsid w:val="00B358ED"/>
    <w:rsid w:val="00B37312"/>
    <w:rsid w:val="00B4281C"/>
    <w:rsid w:val="00B43481"/>
    <w:rsid w:val="00B4783E"/>
    <w:rsid w:val="00B5109E"/>
    <w:rsid w:val="00B51A32"/>
    <w:rsid w:val="00B52437"/>
    <w:rsid w:val="00B5269B"/>
    <w:rsid w:val="00B53183"/>
    <w:rsid w:val="00B576FA"/>
    <w:rsid w:val="00B606A4"/>
    <w:rsid w:val="00B63DFB"/>
    <w:rsid w:val="00B640BD"/>
    <w:rsid w:val="00B642B0"/>
    <w:rsid w:val="00B65404"/>
    <w:rsid w:val="00B6573F"/>
    <w:rsid w:val="00B75EE8"/>
    <w:rsid w:val="00B76DA9"/>
    <w:rsid w:val="00B76E16"/>
    <w:rsid w:val="00B7775C"/>
    <w:rsid w:val="00B800E1"/>
    <w:rsid w:val="00B8024D"/>
    <w:rsid w:val="00B8144C"/>
    <w:rsid w:val="00B826E5"/>
    <w:rsid w:val="00B83DFB"/>
    <w:rsid w:val="00B84083"/>
    <w:rsid w:val="00B87B3C"/>
    <w:rsid w:val="00B91205"/>
    <w:rsid w:val="00B920C8"/>
    <w:rsid w:val="00B92E6F"/>
    <w:rsid w:val="00B94356"/>
    <w:rsid w:val="00B97233"/>
    <w:rsid w:val="00BA04C3"/>
    <w:rsid w:val="00BA0D7E"/>
    <w:rsid w:val="00BA3ADA"/>
    <w:rsid w:val="00BA6C69"/>
    <w:rsid w:val="00BA6D46"/>
    <w:rsid w:val="00BA7CD9"/>
    <w:rsid w:val="00BB0C46"/>
    <w:rsid w:val="00BB141D"/>
    <w:rsid w:val="00BB2BCC"/>
    <w:rsid w:val="00BB2E41"/>
    <w:rsid w:val="00BB33B0"/>
    <w:rsid w:val="00BB57BF"/>
    <w:rsid w:val="00BB5980"/>
    <w:rsid w:val="00BB6609"/>
    <w:rsid w:val="00BB732E"/>
    <w:rsid w:val="00BB7384"/>
    <w:rsid w:val="00BC379B"/>
    <w:rsid w:val="00BC421A"/>
    <w:rsid w:val="00BC4C8E"/>
    <w:rsid w:val="00BC4DFF"/>
    <w:rsid w:val="00BC55C5"/>
    <w:rsid w:val="00BC5C33"/>
    <w:rsid w:val="00BC5ECB"/>
    <w:rsid w:val="00BC6492"/>
    <w:rsid w:val="00BC64E1"/>
    <w:rsid w:val="00BD0B86"/>
    <w:rsid w:val="00BD18C6"/>
    <w:rsid w:val="00BD28FD"/>
    <w:rsid w:val="00BE091F"/>
    <w:rsid w:val="00BE5AC3"/>
    <w:rsid w:val="00BE7FC8"/>
    <w:rsid w:val="00BF0429"/>
    <w:rsid w:val="00BF0884"/>
    <w:rsid w:val="00BF4200"/>
    <w:rsid w:val="00BF5036"/>
    <w:rsid w:val="00BF50EE"/>
    <w:rsid w:val="00BF581B"/>
    <w:rsid w:val="00BF70E4"/>
    <w:rsid w:val="00BF727C"/>
    <w:rsid w:val="00BF7DC2"/>
    <w:rsid w:val="00C003C5"/>
    <w:rsid w:val="00C00C70"/>
    <w:rsid w:val="00C015C8"/>
    <w:rsid w:val="00C01EDF"/>
    <w:rsid w:val="00C0239F"/>
    <w:rsid w:val="00C057FB"/>
    <w:rsid w:val="00C06CC3"/>
    <w:rsid w:val="00C07DE9"/>
    <w:rsid w:val="00C119D1"/>
    <w:rsid w:val="00C12EBA"/>
    <w:rsid w:val="00C13816"/>
    <w:rsid w:val="00C16238"/>
    <w:rsid w:val="00C16C7A"/>
    <w:rsid w:val="00C2238B"/>
    <w:rsid w:val="00C2336B"/>
    <w:rsid w:val="00C25F94"/>
    <w:rsid w:val="00C27E52"/>
    <w:rsid w:val="00C30E97"/>
    <w:rsid w:val="00C30F0A"/>
    <w:rsid w:val="00C31B9D"/>
    <w:rsid w:val="00C33075"/>
    <w:rsid w:val="00C3533C"/>
    <w:rsid w:val="00C35B5C"/>
    <w:rsid w:val="00C35F5E"/>
    <w:rsid w:val="00C3683C"/>
    <w:rsid w:val="00C37A15"/>
    <w:rsid w:val="00C37BC4"/>
    <w:rsid w:val="00C436C2"/>
    <w:rsid w:val="00C43CE9"/>
    <w:rsid w:val="00C449A8"/>
    <w:rsid w:val="00C44FF3"/>
    <w:rsid w:val="00C45095"/>
    <w:rsid w:val="00C4525B"/>
    <w:rsid w:val="00C467BA"/>
    <w:rsid w:val="00C474E5"/>
    <w:rsid w:val="00C47BC4"/>
    <w:rsid w:val="00C50B2D"/>
    <w:rsid w:val="00C515D9"/>
    <w:rsid w:val="00C521BC"/>
    <w:rsid w:val="00C523ED"/>
    <w:rsid w:val="00C52BDF"/>
    <w:rsid w:val="00C53FA2"/>
    <w:rsid w:val="00C549E9"/>
    <w:rsid w:val="00C565E5"/>
    <w:rsid w:val="00C57F28"/>
    <w:rsid w:val="00C60A74"/>
    <w:rsid w:val="00C625DE"/>
    <w:rsid w:val="00C62A0F"/>
    <w:rsid w:val="00C62DC6"/>
    <w:rsid w:val="00C63070"/>
    <w:rsid w:val="00C645DD"/>
    <w:rsid w:val="00C73F45"/>
    <w:rsid w:val="00C74108"/>
    <w:rsid w:val="00C76BE6"/>
    <w:rsid w:val="00C76E67"/>
    <w:rsid w:val="00C77B5A"/>
    <w:rsid w:val="00C80B50"/>
    <w:rsid w:val="00C80D77"/>
    <w:rsid w:val="00C81D5C"/>
    <w:rsid w:val="00C82EB7"/>
    <w:rsid w:val="00C840E9"/>
    <w:rsid w:val="00C90772"/>
    <w:rsid w:val="00C92529"/>
    <w:rsid w:val="00C92D3A"/>
    <w:rsid w:val="00C9365F"/>
    <w:rsid w:val="00C93CC9"/>
    <w:rsid w:val="00C95FFD"/>
    <w:rsid w:val="00C9646D"/>
    <w:rsid w:val="00C97FE3"/>
    <w:rsid w:val="00CA03BB"/>
    <w:rsid w:val="00CA2263"/>
    <w:rsid w:val="00CA4FB0"/>
    <w:rsid w:val="00CA6DBF"/>
    <w:rsid w:val="00CA7946"/>
    <w:rsid w:val="00CB310A"/>
    <w:rsid w:val="00CB35B1"/>
    <w:rsid w:val="00CB54A8"/>
    <w:rsid w:val="00CB74D2"/>
    <w:rsid w:val="00CC0AA9"/>
    <w:rsid w:val="00CC209E"/>
    <w:rsid w:val="00CC453B"/>
    <w:rsid w:val="00CC50AC"/>
    <w:rsid w:val="00CC552F"/>
    <w:rsid w:val="00CC5553"/>
    <w:rsid w:val="00CC610C"/>
    <w:rsid w:val="00CC7B97"/>
    <w:rsid w:val="00CD2763"/>
    <w:rsid w:val="00CD496C"/>
    <w:rsid w:val="00CD6A95"/>
    <w:rsid w:val="00CE006C"/>
    <w:rsid w:val="00CE0359"/>
    <w:rsid w:val="00CE18DD"/>
    <w:rsid w:val="00CE23F5"/>
    <w:rsid w:val="00CE55F6"/>
    <w:rsid w:val="00CE5777"/>
    <w:rsid w:val="00CE5CEC"/>
    <w:rsid w:val="00CE62D6"/>
    <w:rsid w:val="00CE6B6C"/>
    <w:rsid w:val="00CE747B"/>
    <w:rsid w:val="00CE7984"/>
    <w:rsid w:val="00CF1388"/>
    <w:rsid w:val="00CF6E3C"/>
    <w:rsid w:val="00D00A24"/>
    <w:rsid w:val="00D01125"/>
    <w:rsid w:val="00D03396"/>
    <w:rsid w:val="00D037E8"/>
    <w:rsid w:val="00D046B1"/>
    <w:rsid w:val="00D0623C"/>
    <w:rsid w:val="00D072F8"/>
    <w:rsid w:val="00D106FF"/>
    <w:rsid w:val="00D11464"/>
    <w:rsid w:val="00D12161"/>
    <w:rsid w:val="00D13ADE"/>
    <w:rsid w:val="00D14893"/>
    <w:rsid w:val="00D1567E"/>
    <w:rsid w:val="00D15A87"/>
    <w:rsid w:val="00D15F71"/>
    <w:rsid w:val="00D17331"/>
    <w:rsid w:val="00D178B1"/>
    <w:rsid w:val="00D2225E"/>
    <w:rsid w:val="00D23B69"/>
    <w:rsid w:val="00D23F2D"/>
    <w:rsid w:val="00D27807"/>
    <w:rsid w:val="00D30D8E"/>
    <w:rsid w:val="00D31F3E"/>
    <w:rsid w:val="00D3307B"/>
    <w:rsid w:val="00D36891"/>
    <w:rsid w:val="00D371BB"/>
    <w:rsid w:val="00D40A2E"/>
    <w:rsid w:val="00D41563"/>
    <w:rsid w:val="00D41869"/>
    <w:rsid w:val="00D4198F"/>
    <w:rsid w:val="00D419CA"/>
    <w:rsid w:val="00D43DE7"/>
    <w:rsid w:val="00D476A7"/>
    <w:rsid w:val="00D47931"/>
    <w:rsid w:val="00D50081"/>
    <w:rsid w:val="00D50212"/>
    <w:rsid w:val="00D50763"/>
    <w:rsid w:val="00D538C8"/>
    <w:rsid w:val="00D549B7"/>
    <w:rsid w:val="00D54BBB"/>
    <w:rsid w:val="00D55D3C"/>
    <w:rsid w:val="00D5679F"/>
    <w:rsid w:val="00D57347"/>
    <w:rsid w:val="00D6149E"/>
    <w:rsid w:val="00D625E0"/>
    <w:rsid w:val="00D637A3"/>
    <w:rsid w:val="00D64279"/>
    <w:rsid w:val="00D65499"/>
    <w:rsid w:val="00D6625E"/>
    <w:rsid w:val="00D679EC"/>
    <w:rsid w:val="00D771D0"/>
    <w:rsid w:val="00D77449"/>
    <w:rsid w:val="00D77C2B"/>
    <w:rsid w:val="00D806AB"/>
    <w:rsid w:val="00D81B3C"/>
    <w:rsid w:val="00D8304B"/>
    <w:rsid w:val="00D83287"/>
    <w:rsid w:val="00D839FE"/>
    <w:rsid w:val="00D8409D"/>
    <w:rsid w:val="00D863EC"/>
    <w:rsid w:val="00D90345"/>
    <w:rsid w:val="00D921BB"/>
    <w:rsid w:val="00D92DB3"/>
    <w:rsid w:val="00D943DD"/>
    <w:rsid w:val="00D953B2"/>
    <w:rsid w:val="00D95536"/>
    <w:rsid w:val="00D9756B"/>
    <w:rsid w:val="00DA22A0"/>
    <w:rsid w:val="00DA30CB"/>
    <w:rsid w:val="00DA35E0"/>
    <w:rsid w:val="00DA5C2A"/>
    <w:rsid w:val="00DA6A36"/>
    <w:rsid w:val="00DA6E7E"/>
    <w:rsid w:val="00DB0842"/>
    <w:rsid w:val="00DB0CA1"/>
    <w:rsid w:val="00DB2145"/>
    <w:rsid w:val="00DB274C"/>
    <w:rsid w:val="00DB29EA"/>
    <w:rsid w:val="00DB4696"/>
    <w:rsid w:val="00DB4CBC"/>
    <w:rsid w:val="00DB4E51"/>
    <w:rsid w:val="00DB6B6D"/>
    <w:rsid w:val="00DB6F68"/>
    <w:rsid w:val="00DB74F7"/>
    <w:rsid w:val="00DC3474"/>
    <w:rsid w:val="00DC34F4"/>
    <w:rsid w:val="00DC428D"/>
    <w:rsid w:val="00DC4597"/>
    <w:rsid w:val="00DC539F"/>
    <w:rsid w:val="00DC622D"/>
    <w:rsid w:val="00DC7030"/>
    <w:rsid w:val="00DD2FE8"/>
    <w:rsid w:val="00DD3856"/>
    <w:rsid w:val="00DD5EA8"/>
    <w:rsid w:val="00DE2D39"/>
    <w:rsid w:val="00DE3149"/>
    <w:rsid w:val="00DE40D1"/>
    <w:rsid w:val="00DE46ED"/>
    <w:rsid w:val="00DE4A72"/>
    <w:rsid w:val="00DE5FF4"/>
    <w:rsid w:val="00DE65D9"/>
    <w:rsid w:val="00DE6691"/>
    <w:rsid w:val="00DE7FFE"/>
    <w:rsid w:val="00DF10D2"/>
    <w:rsid w:val="00DF26E2"/>
    <w:rsid w:val="00DF2860"/>
    <w:rsid w:val="00DF2CAE"/>
    <w:rsid w:val="00DF5C4B"/>
    <w:rsid w:val="00DF7924"/>
    <w:rsid w:val="00DF7E02"/>
    <w:rsid w:val="00E00C3A"/>
    <w:rsid w:val="00E00E44"/>
    <w:rsid w:val="00E0101A"/>
    <w:rsid w:val="00E03803"/>
    <w:rsid w:val="00E05D7E"/>
    <w:rsid w:val="00E064CB"/>
    <w:rsid w:val="00E06703"/>
    <w:rsid w:val="00E0792B"/>
    <w:rsid w:val="00E105C6"/>
    <w:rsid w:val="00E105DA"/>
    <w:rsid w:val="00E10D97"/>
    <w:rsid w:val="00E13563"/>
    <w:rsid w:val="00E14265"/>
    <w:rsid w:val="00E14575"/>
    <w:rsid w:val="00E145B5"/>
    <w:rsid w:val="00E15515"/>
    <w:rsid w:val="00E15B8A"/>
    <w:rsid w:val="00E217B2"/>
    <w:rsid w:val="00E224A3"/>
    <w:rsid w:val="00E256DB"/>
    <w:rsid w:val="00E26C8A"/>
    <w:rsid w:val="00E309A8"/>
    <w:rsid w:val="00E30E81"/>
    <w:rsid w:val="00E316EC"/>
    <w:rsid w:val="00E31D09"/>
    <w:rsid w:val="00E3496C"/>
    <w:rsid w:val="00E3510D"/>
    <w:rsid w:val="00E3610B"/>
    <w:rsid w:val="00E361C5"/>
    <w:rsid w:val="00E36617"/>
    <w:rsid w:val="00E37AFF"/>
    <w:rsid w:val="00E405E8"/>
    <w:rsid w:val="00E41DCE"/>
    <w:rsid w:val="00E44B69"/>
    <w:rsid w:val="00E45075"/>
    <w:rsid w:val="00E46B93"/>
    <w:rsid w:val="00E46C29"/>
    <w:rsid w:val="00E46C87"/>
    <w:rsid w:val="00E47C37"/>
    <w:rsid w:val="00E5142C"/>
    <w:rsid w:val="00E5173D"/>
    <w:rsid w:val="00E57435"/>
    <w:rsid w:val="00E57FD9"/>
    <w:rsid w:val="00E618A3"/>
    <w:rsid w:val="00E61E6F"/>
    <w:rsid w:val="00E62A5F"/>
    <w:rsid w:val="00E62BFE"/>
    <w:rsid w:val="00E62C6B"/>
    <w:rsid w:val="00E65151"/>
    <w:rsid w:val="00E65CEC"/>
    <w:rsid w:val="00E66679"/>
    <w:rsid w:val="00E72522"/>
    <w:rsid w:val="00E74369"/>
    <w:rsid w:val="00E75731"/>
    <w:rsid w:val="00E764A8"/>
    <w:rsid w:val="00E76AAB"/>
    <w:rsid w:val="00E77EE2"/>
    <w:rsid w:val="00E80900"/>
    <w:rsid w:val="00E81478"/>
    <w:rsid w:val="00E84295"/>
    <w:rsid w:val="00E86493"/>
    <w:rsid w:val="00E87AB0"/>
    <w:rsid w:val="00E87DFE"/>
    <w:rsid w:val="00E937F3"/>
    <w:rsid w:val="00E94387"/>
    <w:rsid w:val="00E96847"/>
    <w:rsid w:val="00EA183E"/>
    <w:rsid w:val="00EA1BB6"/>
    <w:rsid w:val="00EA2A47"/>
    <w:rsid w:val="00EA31DB"/>
    <w:rsid w:val="00EA5475"/>
    <w:rsid w:val="00EA5EA4"/>
    <w:rsid w:val="00EA7466"/>
    <w:rsid w:val="00EA7A0D"/>
    <w:rsid w:val="00EB0B0F"/>
    <w:rsid w:val="00EB19FF"/>
    <w:rsid w:val="00EB3E4F"/>
    <w:rsid w:val="00EB4C2E"/>
    <w:rsid w:val="00EB530D"/>
    <w:rsid w:val="00EB5338"/>
    <w:rsid w:val="00EB5503"/>
    <w:rsid w:val="00EC062D"/>
    <w:rsid w:val="00EC08E6"/>
    <w:rsid w:val="00EC1AAA"/>
    <w:rsid w:val="00EC472E"/>
    <w:rsid w:val="00ED1035"/>
    <w:rsid w:val="00ED10C2"/>
    <w:rsid w:val="00ED1340"/>
    <w:rsid w:val="00ED463D"/>
    <w:rsid w:val="00ED64A8"/>
    <w:rsid w:val="00ED65BA"/>
    <w:rsid w:val="00EE0F80"/>
    <w:rsid w:val="00EE1828"/>
    <w:rsid w:val="00EE33BB"/>
    <w:rsid w:val="00EE50C5"/>
    <w:rsid w:val="00EE5F77"/>
    <w:rsid w:val="00EF0E47"/>
    <w:rsid w:val="00EF0F9C"/>
    <w:rsid w:val="00EF1E92"/>
    <w:rsid w:val="00EF429B"/>
    <w:rsid w:val="00EF4DB4"/>
    <w:rsid w:val="00EF7105"/>
    <w:rsid w:val="00F017DC"/>
    <w:rsid w:val="00F01AF4"/>
    <w:rsid w:val="00F0239E"/>
    <w:rsid w:val="00F03F0D"/>
    <w:rsid w:val="00F115E2"/>
    <w:rsid w:val="00F13309"/>
    <w:rsid w:val="00F137C2"/>
    <w:rsid w:val="00F13B58"/>
    <w:rsid w:val="00F15414"/>
    <w:rsid w:val="00F16B56"/>
    <w:rsid w:val="00F1748A"/>
    <w:rsid w:val="00F215AD"/>
    <w:rsid w:val="00F25356"/>
    <w:rsid w:val="00F30E58"/>
    <w:rsid w:val="00F30EEA"/>
    <w:rsid w:val="00F31DBA"/>
    <w:rsid w:val="00F37895"/>
    <w:rsid w:val="00F3789D"/>
    <w:rsid w:val="00F427C7"/>
    <w:rsid w:val="00F429C5"/>
    <w:rsid w:val="00F43ABE"/>
    <w:rsid w:val="00F44233"/>
    <w:rsid w:val="00F44B4A"/>
    <w:rsid w:val="00F45ABE"/>
    <w:rsid w:val="00F46CB2"/>
    <w:rsid w:val="00F46D9E"/>
    <w:rsid w:val="00F46FD7"/>
    <w:rsid w:val="00F54F2E"/>
    <w:rsid w:val="00F55D1F"/>
    <w:rsid w:val="00F56166"/>
    <w:rsid w:val="00F56330"/>
    <w:rsid w:val="00F56BEF"/>
    <w:rsid w:val="00F63989"/>
    <w:rsid w:val="00F63E67"/>
    <w:rsid w:val="00F64440"/>
    <w:rsid w:val="00F667CD"/>
    <w:rsid w:val="00F71200"/>
    <w:rsid w:val="00F72CD9"/>
    <w:rsid w:val="00F75805"/>
    <w:rsid w:val="00F76A42"/>
    <w:rsid w:val="00F808A4"/>
    <w:rsid w:val="00F80D0F"/>
    <w:rsid w:val="00F80F87"/>
    <w:rsid w:val="00F81C95"/>
    <w:rsid w:val="00F82F1C"/>
    <w:rsid w:val="00F8408C"/>
    <w:rsid w:val="00F85FDE"/>
    <w:rsid w:val="00F87813"/>
    <w:rsid w:val="00F9008B"/>
    <w:rsid w:val="00F946C0"/>
    <w:rsid w:val="00F96411"/>
    <w:rsid w:val="00F97955"/>
    <w:rsid w:val="00F97EAB"/>
    <w:rsid w:val="00FA00C7"/>
    <w:rsid w:val="00FA0FFD"/>
    <w:rsid w:val="00FA17C4"/>
    <w:rsid w:val="00FA1C5F"/>
    <w:rsid w:val="00FA3B07"/>
    <w:rsid w:val="00FA4ACC"/>
    <w:rsid w:val="00FA4EFB"/>
    <w:rsid w:val="00FA5955"/>
    <w:rsid w:val="00FA7890"/>
    <w:rsid w:val="00FB3F2F"/>
    <w:rsid w:val="00FB5998"/>
    <w:rsid w:val="00FB6F72"/>
    <w:rsid w:val="00FC019A"/>
    <w:rsid w:val="00FC01AE"/>
    <w:rsid w:val="00FC0EDB"/>
    <w:rsid w:val="00FC17BE"/>
    <w:rsid w:val="00FC19B6"/>
    <w:rsid w:val="00FC2F4F"/>
    <w:rsid w:val="00FC3644"/>
    <w:rsid w:val="00FC5F92"/>
    <w:rsid w:val="00FC62BA"/>
    <w:rsid w:val="00FC7D95"/>
    <w:rsid w:val="00FD0EF2"/>
    <w:rsid w:val="00FD292B"/>
    <w:rsid w:val="00FD2DCB"/>
    <w:rsid w:val="00FD3C73"/>
    <w:rsid w:val="00FD538A"/>
    <w:rsid w:val="00FD5B05"/>
    <w:rsid w:val="00FD5E76"/>
    <w:rsid w:val="00FD5F79"/>
    <w:rsid w:val="00FD6756"/>
    <w:rsid w:val="00FD7AC1"/>
    <w:rsid w:val="00FE2622"/>
    <w:rsid w:val="00FE2DBE"/>
    <w:rsid w:val="00FE2E2B"/>
    <w:rsid w:val="00FE311F"/>
    <w:rsid w:val="00FE3FB0"/>
    <w:rsid w:val="00FE45FA"/>
    <w:rsid w:val="00FE6004"/>
    <w:rsid w:val="00FE7209"/>
    <w:rsid w:val="00FF116A"/>
    <w:rsid w:val="00FF288A"/>
    <w:rsid w:val="00FF5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AF2D2"/>
  <w15:chartTrackingRefBased/>
  <w15:docId w15:val="{C9ED8FE8-D565-4EAB-BDDE-C9F92C3CF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B9C"/>
  </w:style>
  <w:style w:type="paragraph" w:styleId="Heading1">
    <w:name w:val="heading 1"/>
    <w:basedOn w:val="Normal"/>
    <w:next w:val="Normal"/>
    <w:link w:val="Heading1Char"/>
    <w:uiPriority w:val="9"/>
    <w:qFormat/>
    <w:rsid w:val="00D955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55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55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55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55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55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55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55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55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55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55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55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55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55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55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55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55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55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55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55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55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55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55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55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55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55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55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55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553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62C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2C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2C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C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C2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E091F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6A30BB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30BB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6A30BB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30BB"/>
    <w:rPr>
      <w:rFonts w:ascii="Aptos" w:hAnsi="Aptos"/>
      <w:noProof/>
    </w:rPr>
  </w:style>
  <w:style w:type="character" w:customStyle="1" w:styleId="cf01">
    <w:name w:val="cf01"/>
    <w:basedOn w:val="DefaultParagraphFont"/>
    <w:rsid w:val="00516D3D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unhideWhenUsed/>
    <w:rsid w:val="00C936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C9365F"/>
    <w:rPr>
      <w:b/>
      <w:bCs/>
    </w:rPr>
  </w:style>
  <w:style w:type="character" w:styleId="Hyperlink">
    <w:name w:val="Hyperlink"/>
    <w:basedOn w:val="DefaultParagraphFont"/>
    <w:uiPriority w:val="99"/>
    <w:unhideWhenUsed/>
    <w:rsid w:val="0074104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404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53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1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2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acase@tamu.edu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2CB841-7629-4B95-979C-3F443D5E74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362</Words>
  <Characters>206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M University</Company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ten, Tatlock Hursey</dc:creator>
  <cp:keywords/>
  <dc:description/>
  <cp:lastModifiedBy>Reed, Emily</cp:lastModifiedBy>
  <cp:revision>25</cp:revision>
  <dcterms:created xsi:type="dcterms:W3CDTF">2024-06-04T14:54:00Z</dcterms:created>
  <dcterms:modified xsi:type="dcterms:W3CDTF">2024-09-16T15:09:00Z</dcterms:modified>
</cp:coreProperties>
</file>